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C5837" w14:textId="05504377" w:rsidR="00EE7B1E" w:rsidRPr="0003107C" w:rsidRDefault="00033B87" w:rsidP="0033375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3107C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384069F8" w14:textId="4EFB8B61" w:rsidR="00A811A3" w:rsidRDefault="005F1069" w:rsidP="005F10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A811A3">
        <w:rPr>
          <w:rFonts w:ascii="Times New Roman" w:hAnsi="Times New Roman" w:cs="Times New Roman"/>
          <w:b/>
          <w:sz w:val="24"/>
          <w:szCs w:val="24"/>
        </w:rPr>
        <w:t xml:space="preserve">Word frequencies </w:t>
      </w:r>
    </w:p>
    <w:p w14:paraId="05E694D6" w14:textId="59EC2420" w:rsidR="391F1FA4" w:rsidRDefault="391F1FA4" w:rsidP="391F1FA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391F1FA4">
        <w:rPr>
          <w:rFonts w:ascii="Times New Roman" w:hAnsi="Times New Roman" w:cs="Times New Roman"/>
          <w:sz w:val="24"/>
          <w:szCs w:val="24"/>
        </w:rPr>
        <w:t xml:space="preserve">For illustration purposes, we present word frequencies for the most frequent </w:t>
      </w:r>
      <w:r w:rsidRPr="00D8600F">
        <w:rPr>
          <w:rFonts w:ascii="Times New Roman" w:hAnsi="Times New Roman" w:cs="Times New Roman"/>
          <w:i/>
          <w:sz w:val="24"/>
          <w:szCs w:val="24"/>
        </w:rPr>
        <w:t>words</w:t>
      </w:r>
      <w:r w:rsidRPr="391F1FA4">
        <w:rPr>
          <w:rFonts w:ascii="Times New Roman" w:hAnsi="Times New Roman" w:cs="Times New Roman"/>
          <w:sz w:val="24"/>
          <w:szCs w:val="24"/>
        </w:rPr>
        <w:t xml:space="preserve"> for the </w:t>
      </w:r>
      <w:r w:rsidR="00D8600F">
        <w:rPr>
          <w:rFonts w:ascii="Times New Roman" w:hAnsi="Times New Roman" w:cs="Times New Roman"/>
          <w:sz w:val="24"/>
          <w:szCs w:val="24"/>
        </w:rPr>
        <w:t>five</w:t>
      </w:r>
      <w:r w:rsidRPr="391F1FA4">
        <w:rPr>
          <w:rFonts w:ascii="Times New Roman" w:hAnsi="Times New Roman" w:cs="Times New Roman"/>
          <w:sz w:val="24"/>
          <w:szCs w:val="24"/>
        </w:rPr>
        <w:t xml:space="preserve"> most predictive LIWC style indicators for each social identity</w:t>
      </w:r>
      <w:r w:rsidR="00AF3A84">
        <w:rPr>
          <w:rFonts w:ascii="Times New Roman" w:hAnsi="Times New Roman" w:cs="Times New Roman"/>
          <w:sz w:val="24"/>
          <w:szCs w:val="24"/>
        </w:rPr>
        <w:t xml:space="preserve"> based on 50,000 randomly drawn posts from each forum in our Study 1 dataset</w:t>
      </w:r>
      <w:r w:rsidRPr="391F1FA4">
        <w:rPr>
          <w:rFonts w:ascii="Times New Roman" w:hAnsi="Times New Roman" w:cs="Times New Roman"/>
          <w:sz w:val="24"/>
          <w:szCs w:val="24"/>
        </w:rPr>
        <w:t xml:space="preserve">; importantly, individual style indicators should not be interpreted outside the overall pattern or in an absolute rather than relative way; it also needs to be noted that the ASIA model </w:t>
      </w:r>
      <w:r w:rsidR="00D8600F">
        <w:rPr>
          <w:rFonts w:ascii="Times New Roman" w:hAnsi="Times New Roman" w:cs="Times New Roman"/>
          <w:sz w:val="24"/>
          <w:szCs w:val="24"/>
        </w:rPr>
        <w:t>includes indicators based on punctuation (see Figure 3 in the manuscript), and that indicators in our model are</w:t>
      </w:r>
      <w:r w:rsidRPr="391F1FA4">
        <w:rPr>
          <w:rFonts w:ascii="Times New Roman" w:hAnsi="Times New Roman" w:cs="Times New Roman"/>
          <w:sz w:val="24"/>
          <w:szCs w:val="24"/>
        </w:rPr>
        <w:t xml:space="preserve"> based on normalized frequencies rather than the absolute frequencies presented here for illustration.</w:t>
      </w:r>
    </w:p>
    <w:p w14:paraId="7FD970A5" w14:textId="38F10A63" w:rsidR="00A811A3" w:rsidRPr="005F1069" w:rsidRDefault="00AF3A84" w:rsidP="00AF3A8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5F1069">
        <w:rPr>
          <w:rFonts w:ascii="Times New Roman" w:hAnsi="Times New Roman" w:cs="Times New Roman"/>
          <w:b/>
          <w:i/>
          <w:sz w:val="24"/>
          <w:szCs w:val="24"/>
        </w:rPr>
        <w:t>Feminist identity salience</w:t>
      </w:r>
    </w:p>
    <w:p w14:paraId="0148C0F8" w14:textId="2FDA39B2" w:rsidR="00A811A3" w:rsidRPr="00A811A3" w:rsidRDefault="00AF3A84" w:rsidP="00AF3A8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282A649A" wp14:editId="7D623AE3">
            <wp:extent cx="2278800" cy="1735200"/>
            <wp:effectExtent l="0" t="0" r="0" b="0"/>
            <wp:docPr id="1050888616" name="Picture 10508886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800" cy="17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F3A84">
        <w:rPr>
          <w:noProof/>
          <w:lang w:eastAsia="en-GB"/>
        </w:rPr>
        <w:t xml:space="preserve"> </w:t>
      </w:r>
      <w:r w:rsidR="003E71BC">
        <w:rPr>
          <w:noProof/>
          <w:lang w:eastAsia="en-GB"/>
        </w:rPr>
        <w:drawing>
          <wp:inline distT="0" distB="0" distL="0" distR="0" wp14:anchorId="61E42FF6" wp14:editId="0A10E974">
            <wp:extent cx="2278800" cy="1735200"/>
            <wp:effectExtent l="0" t="0" r="0" b="0"/>
            <wp:docPr id="1414118978" name="Picture 14141189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800" cy="17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56C52F3" wp14:editId="47B70D38">
            <wp:extent cx="2278800" cy="1735200"/>
            <wp:effectExtent l="0" t="0" r="0" b="0"/>
            <wp:docPr id="1728501589" name="Picture 17285015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800" cy="17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588B74B" wp14:editId="58EC76CF">
            <wp:extent cx="2278800" cy="1735200"/>
            <wp:effectExtent l="0" t="0" r="0" b="0"/>
            <wp:docPr id="229538777" name="Picture 2295387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800" cy="17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F3A84">
        <w:rPr>
          <w:noProof/>
          <w:lang w:eastAsia="en-GB"/>
        </w:rPr>
        <w:t xml:space="preserve"> </w:t>
      </w:r>
      <w:bookmarkStart w:id="0" w:name="_GoBack"/>
      <w:bookmarkEnd w:id="0"/>
      <w:r>
        <w:rPr>
          <w:noProof/>
          <w:lang w:eastAsia="en-GB"/>
        </w:rPr>
        <w:drawing>
          <wp:inline distT="0" distB="0" distL="0" distR="0" wp14:anchorId="74F391A6" wp14:editId="3F279380">
            <wp:extent cx="2278800" cy="1735200"/>
            <wp:effectExtent l="0" t="0" r="0" b="0"/>
            <wp:docPr id="1813286746" name="Picture 18132867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800" cy="17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442CE" w14:textId="7F1484CA" w:rsidR="391F1FA4" w:rsidRDefault="391F1FA4" w:rsidP="391F1FA4">
      <w:pPr>
        <w:ind w:firstLine="720"/>
        <w:jc w:val="both"/>
      </w:pPr>
    </w:p>
    <w:p w14:paraId="75EDAF04" w14:textId="77777777" w:rsidR="00D8600F" w:rsidRDefault="00D860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2399983" w14:textId="5BB0D914" w:rsidR="15A4525F" w:rsidRPr="005F1069" w:rsidRDefault="00312B4D" w:rsidP="005F106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5F1069">
        <w:rPr>
          <w:rFonts w:ascii="Times New Roman" w:hAnsi="Times New Roman" w:cs="Times New Roman"/>
          <w:b/>
          <w:i/>
          <w:sz w:val="24"/>
          <w:szCs w:val="24"/>
        </w:rPr>
        <w:lastRenderedPageBreak/>
        <w:t>Parent identity salience</w:t>
      </w:r>
    </w:p>
    <w:p w14:paraId="2DA5F8E6" w14:textId="1704FDB7" w:rsidR="391F1FA4" w:rsidRDefault="00D8600F" w:rsidP="00D8600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58619E4" wp14:editId="749C1372">
            <wp:extent cx="2278800" cy="1735200"/>
            <wp:effectExtent l="0" t="0" r="0" b="0"/>
            <wp:docPr id="164144779" name="Picture 1641447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800" cy="17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91F1FA4">
        <w:rPr>
          <w:noProof/>
          <w:lang w:eastAsia="en-GB"/>
        </w:rPr>
        <w:drawing>
          <wp:inline distT="0" distB="0" distL="0" distR="0" wp14:anchorId="4699A70E" wp14:editId="5F1EB1C3">
            <wp:extent cx="2278800" cy="1735200"/>
            <wp:effectExtent l="0" t="0" r="0" b="0"/>
            <wp:docPr id="1097981854" name="Picture 10979818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800" cy="17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8FF7F" w14:textId="7EFC7F3F" w:rsidR="391F1FA4" w:rsidRDefault="003E71BC" w:rsidP="00D8600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7AA8EFF" wp14:editId="253C90E6">
            <wp:extent cx="2278800" cy="1735200"/>
            <wp:effectExtent l="0" t="0" r="0" b="0"/>
            <wp:docPr id="355520208" name="Picture 355520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800" cy="17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91F1FA4">
        <w:rPr>
          <w:noProof/>
          <w:lang w:eastAsia="en-GB"/>
        </w:rPr>
        <w:drawing>
          <wp:inline distT="0" distB="0" distL="0" distR="0" wp14:anchorId="3D10EFD0" wp14:editId="66B67106">
            <wp:extent cx="2278800" cy="1735200"/>
            <wp:effectExtent l="0" t="0" r="0" b="0"/>
            <wp:docPr id="986949471" name="Picture 9869494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800" cy="17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91F1FA4" w:rsidRPr="391F1FA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342DF8D" w14:textId="5E889FC9" w:rsidR="391F1FA4" w:rsidRDefault="391F1FA4" w:rsidP="00D8600F">
      <w:pPr>
        <w:jc w:val="both"/>
        <w:rPr>
          <w:rFonts w:ascii="Times New Roman" w:hAnsi="Times New Roman" w:cs="Times New Roman"/>
          <w:sz w:val="24"/>
          <w:szCs w:val="24"/>
        </w:rPr>
      </w:pPr>
      <w:r w:rsidRPr="391F1FA4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noProof/>
          <w:lang w:eastAsia="en-GB"/>
        </w:rPr>
        <w:drawing>
          <wp:inline distT="0" distB="0" distL="0" distR="0" wp14:anchorId="5A401F94" wp14:editId="43836898">
            <wp:extent cx="2278800" cy="1735200"/>
            <wp:effectExtent l="0" t="0" r="0" b="0"/>
            <wp:docPr id="1771400591" name="Picture 17714005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800" cy="17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2BA34" w14:textId="6A2896B8" w:rsidR="15A4525F" w:rsidRDefault="391F1FA4" w:rsidP="15A4525F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391F1FA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0AF2BB" w14:textId="2A84C5A2" w:rsidR="0003107C" w:rsidRDefault="005F1069" w:rsidP="005F10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654048">
        <w:rPr>
          <w:rFonts w:ascii="Times New Roman" w:hAnsi="Times New Roman" w:cs="Times New Roman"/>
          <w:b/>
          <w:sz w:val="24"/>
          <w:szCs w:val="24"/>
        </w:rPr>
        <w:t>Confusion matric</w:t>
      </w:r>
      <w:r w:rsidR="00033B87" w:rsidRPr="0003107C">
        <w:rPr>
          <w:rFonts w:ascii="Times New Roman" w:hAnsi="Times New Roman" w:cs="Times New Roman"/>
          <w:b/>
          <w:sz w:val="24"/>
          <w:szCs w:val="24"/>
        </w:rPr>
        <w:t>es</w:t>
      </w:r>
    </w:p>
    <w:p w14:paraId="340EDF0E" w14:textId="77777777" w:rsidR="00830E03" w:rsidRDefault="00830E03" w:rsidP="00830E03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</w:t>
      </w:r>
      <w:r w:rsidR="00A811A3">
        <w:rPr>
          <w:rFonts w:ascii="Times New Roman" w:hAnsi="Times New Roman" w:cs="Times New Roman"/>
          <w:sz w:val="24"/>
          <w:szCs w:val="24"/>
        </w:rPr>
        <w:t>onfu</w:t>
      </w:r>
      <w:r>
        <w:rPr>
          <w:rFonts w:ascii="Times New Roman" w:hAnsi="Times New Roman" w:cs="Times New Roman"/>
          <w:sz w:val="24"/>
          <w:szCs w:val="24"/>
        </w:rPr>
        <w:t xml:space="preserve">sion matrices below show the results when </w:t>
      </w:r>
      <w:r w:rsidR="00A811A3">
        <w:rPr>
          <w:rFonts w:ascii="Times New Roman" w:hAnsi="Times New Roman" w:cs="Times New Roman"/>
          <w:sz w:val="24"/>
          <w:szCs w:val="24"/>
        </w:rPr>
        <w:t>post</w:t>
      </w:r>
      <w:r>
        <w:rPr>
          <w:rFonts w:ascii="Times New Roman" w:hAnsi="Times New Roman" w:cs="Times New Roman"/>
          <w:sz w:val="24"/>
          <w:szCs w:val="24"/>
        </w:rPr>
        <w:t>s are</w:t>
      </w:r>
      <w:r w:rsidR="00A811A3">
        <w:rPr>
          <w:rFonts w:ascii="Times New Roman" w:hAnsi="Times New Roman" w:cs="Times New Roman"/>
          <w:sz w:val="24"/>
          <w:szCs w:val="24"/>
        </w:rPr>
        <w:t xml:space="preserve"> categorised as either feminist or parent </w:t>
      </w:r>
      <w:r>
        <w:rPr>
          <w:rFonts w:ascii="Times New Roman" w:hAnsi="Times New Roman" w:cs="Times New Roman"/>
          <w:sz w:val="24"/>
          <w:szCs w:val="24"/>
        </w:rPr>
        <w:t>based on the resulting probability score being above or below .50; A</w:t>
      </w:r>
      <w:r w:rsidR="00A811A3">
        <w:rPr>
          <w:rFonts w:ascii="Times New Roman" w:hAnsi="Times New Roman" w:cs="Times New Roman"/>
          <w:sz w:val="24"/>
          <w:szCs w:val="24"/>
        </w:rPr>
        <w:t>ccuracy (</w:t>
      </w:r>
      <w:proofErr w:type="spellStart"/>
      <w:r w:rsidR="00A811A3">
        <w:rPr>
          <w:rFonts w:ascii="Times New Roman" w:hAnsi="Times New Roman" w:cs="Times New Roman"/>
          <w:sz w:val="24"/>
          <w:szCs w:val="24"/>
        </w:rPr>
        <w:t>acc</w:t>
      </w:r>
      <w:proofErr w:type="spellEnd"/>
      <w:r w:rsidR="00A811A3">
        <w:rPr>
          <w:rFonts w:ascii="Times New Roman" w:hAnsi="Times New Roman" w:cs="Times New Roman"/>
          <w:sz w:val="24"/>
          <w:szCs w:val="24"/>
        </w:rPr>
        <w:t xml:space="preserve">) is calculated as the number of correctly classified posts </w:t>
      </w:r>
      <w:r>
        <w:rPr>
          <w:rFonts w:ascii="Times New Roman" w:hAnsi="Times New Roman" w:cs="Times New Roman"/>
          <w:sz w:val="24"/>
          <w:szCs w:val="24"/>
        </w:rPr>
        <w:t xml:space="preserve">divided by the total number of posts. </w:t>
      </w:r>
    </w:p>
    <w:p w14:paraId="398FDDF3" w14:textId="20F6A099" w:rsidR="00A811A3" w:rsidRPr="00A811A3" w:rsidRDefault="00830E03" w:rsidP="00830E03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the initial model was trained on data from a different platform (domain) than it is applied to in Studies 3 and 4, even relatively small differences in word frequencies between platforms can result in misclassification – to adjust for domain differences, we use ‘domain adaptation’ (see tutorial</w:t>
      </w:r>
      <w:r w:rsidR="00556B3B">
        <w:rPr>
          <w:rFonts w:ascii="Times New Roman" w:hAnsi="Times New Roman" w:cs="Times New Roman"/>
          <w:sz w:val="24"/>
          <w:szCs w:val="24"/>
        </w:rPr>
        <w:t xml:space="preserve"> </w:t>
      </w:r>
      <w:hyperlink r:id="rId16" w:history="1">
        <w:r w:rsidR="00556B3B" w:rsidRPr="006C3C6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github.com/Identity-lab/Tutorial-on-salient-social-Identity-detection-model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for more details)</w:t>
      </w:r>
      <w:r w:rsidR="00535FC9">
        <w:rPr>
          <w:rFonts w:ascii="Times New Roman" w:hAnsi="Times New Roman" w:cs="Times New Roman"/>
          <w:sz w:val="24"/>
          <w:szCs w:val="24"/>
        </w:rPr>
        <w:t>.</w:t>
      </w:r>
    </w:p>
    <w:p w14:paraId="5B5E0346" w14:textId="77777777" w:rsidR="00D8600F" w:rsidRDefault="00D860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428027" w14:textId="5332B531" w:rsidR="00033B87" w:rsidRPr="005F1069" w:rsidRDefault="00654048" w:rsidP="0003107C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5F1069">
        <w:rPr>
          <w:rFonts w:ascii="Times New Roman" w:hAnsi="Times New Roman" w:cs="Times New Roman"/>
          <w:b/>
          <w:i/>
          <w:sz w:val="24"/>
          <w:szCs w:val="24"/>
        </w:rPr>
        <w:lastRenderedPageBreak/>
        <w:t>Study 3</w:t>
      </w:r>
      <w:r w:rsidR="00033B87" w:rsidRPr="005F1069">
        <w:rPr>
          <w:rFonts w:ascii="Times New Roman" w:hAnsi="Times New Roman" w:cs="Times New Roman"/>
          <w:b/>
          <w:i/>
          <w:sz w:val="24"/>
          <w:szCs w:val="24"/>
        </w:rPr>
        <w:t xml:space="preserve"> (Reddit data)</w:t>
      </w:r>
    </w:p>
    <w:tbl>
      <w:tblPr>
        <w:tblW w:w="4876" w:type="pct"/>
        <w:tblBorders>
          <w:top w:val="single" w:sz="4" w:space="0" w:color="auto"/>
          <w:bottom w:val="single" w:sz="4" w:space="0" w:color="auto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33"/>
        <w:gridCol w:w="1135"/>
        <w:gridCol w:w="1134"/>
        <w:gridCol w:w="914"/>
        <w:gridCol w:w="361"/>
        <w:gridCol w:w="1387"/>
        <w:gridCol w:w="993"/>
        <w:gridCol w:w="993"/>
        <w:gridCol w:w="752"/>
      </w:tblGrid>
      <w:tr w:rsidR="00654048" w:rsidRPr="0003107C" w14:paraId="347F0B5B" w14:textId="77777777" w:rsidTr="00654048">
        <w:tc>
          <w:tcPr>
            <w:tcW w:w="2452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3B3FF2" w14:textId="77777777" w:rsidR="00654048" w:rsidRPr="00654048" w:rsidRDefault="00654048" w:rsidP="00654048">
            <w:pPr>
              <w:pStyle w:val="TableContents"/>
              <w:rPr>
                <w:rFonts w:ascii="Times New Roman" w:hAnsi="Times New Roman" w:cs="Times New Roman"/>
                <w:i/>
              </w:rPr>
            </w:pPr>
            <w:r w:rsidRPr="0003107C">
              <w:rPr>
                <w:rFonts w:ascii="Times New Roman" w:hAnsi="Times New Roman" w:cs="Times New Roman"/>
                <w:i/>
              </w:rPr>
              <w:t>Before domain adaptation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cc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= 60%</w:t>
            </w:r>
          </w:p>
        </w:tc>
        <w:tc>
          <w:tcPr>
            <w:tcW w:w="205" w:type="pct"/>
            <w:tcBorders>
              <w:top w:val="nil"/>
              <w:bottom w:val="nil"/>
            </w:tcBorders>
          </w:tcPr>
          <w:p w14:paraId="1D10F059" w14:textId="77777777" w:rsidR="00654048" w:rsidRPr="0003107C" w:rsidRDefault="00654048" w:rsidP="001126E0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43" w:type="pct"/>
            <w:gridSpan w:val="4"/>
            <w:tcBorders>
              <w:top w:val="nil"/>
              <w:bottom w:val="single" w:sz="4" w:space="0" w:color="auto"/>
            </w:tcBorders>
          </w:tcPr>
          <w:p w14:paraId="2DE13A1C" w14:textId="77777777" w:rsidR="00654048" w:rsidRPr="0003107C" w:rsidRDefault="00654048" w:rsidP="00654048">
            <w:pPr>
              <w:pStyle w:val="TableContents"/>
              <w:rPr>
                <w:rFonts w:ascii="Times New Roman" w:hAnsi="Times New Roman" w:cs="Times New Roman"/>
                <w:i/>
              </w:rPr>
            </w:pPr>
            <w:r w:rsidRPr="00033B87">
              <w:rPr>
                <w:rFonts w:ascii="Times New Roman" w:hAnsi="Times New Roman" w:cs="Times New Roman"/>
                <w:i/>
              </w:rPr>
              <w:t>After domain adaptation: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cc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= 68%</w:t>
            </w:r>
          </w:p>
        </w:tc>
      </w:tr>
      <w:tr w:rsidR="00654048" w:rsidRPr="0003107C" w14:paraId="412123E4" w14:textId="77777777" w:rsidTr="00A811A3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36AF8" w14:textId="77777777" w:rsidR="00654048" w:rsidRPr="0003107C" w:rsidRDefault="00654048" w:rsidP="0003107C">
            <w:pPr>
              <w:pStyle w:val="TableContents"/>
              <w:jc w:val="center"/>
            </w:pPr>
            <w:r w:rsidRPr="0003107C">
              <w:t>Total</w:t>
            </w:r>
          </w:p>
          <w:p w14:paraId="178B5575" w14:textId="77777777" w:rsidR="00654048" w:rsidRPr="0003107C" w:rsidRDefault="00654048" w:rsidP="0003107C">
            <w:pPr>
              <w:pStyle w:val="TableContents"/>
              <w:jc w:val="center"/>
            </w:pPr>
            <w:r>
              <w:rPr>
                <w:i/>
              </w:rPr>
              <w:t xml:space="preserve">N = </w:t>
            </w:r>
            <w:r w:rsidRPr="0003107C">
              <w:t>526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5A272B" w14:textId="77777777" w:rsidR="00654048" w:rsidRDefault="00654048" w:rsidP="001126E0">
            <w:pPr>
              <w:pStyle w:val="TableContents"/>
              <w:jc w:val="center"/>
              <w:rPr>
                <w:b/>
                <w:iCs/>
              </w:rPr>
            </w:pPr>
          </w:p>
        </w:tc>
        <w:tc>
          <w:tcPr>
            <w:tcW w:w="116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9D8945" w14:textId="77777777" w:rsidR="00654048" w:rsidRDefault="00654048" w:rsidP="00654048">
            <w:pPr>
              <w:pStyle w:val="TableContents"/>
              <w:rPr>
                <w:b/>
                <w:iCs/>
              </w:rPr>
            </w:pPr>
          </w:p>
          <w:p w14:paraId="0EA7DE15" w14:textId="77777777" w:rsidR="00654048" w:rsidRPr="0003107C" w:rsidRDefault="00654048" w:rsidP="00654048">
            <w:pPr>
              <w:pStyle w:val="TableContents"/>
              <w:rPr>
                <w:b/>
                <w:iCs/>
              </w:rPr>
            </w:pPr>
            <w:r w:rsidRPr="0003107C">
              <w:rPr>
                <w:b/>
                <w:iCs/>
              </w:rPr>
              <w:t>Predicted clas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8FF8014" w14:textId="77777777" w:rsidR="00654048" w:rsidRPr="0003107C" w:rsidRDefault="00654048" w:rsidP="001126E0">
            <w:pPr>
              <w:pStyle w:val="TableContents"/>
              <w:jc w:val="center"/>
              <w:rPr>
                <w:b/>
                <w:iCs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15ECC" w14:textId="77777777" w:rsidR="00654048" w:rsidRPr="0003107C" w:rsidRDefault="00654048" w:rsidP="00654048">
            <w:pPr>
              <w:pStyle w:val="TableContents"/>
              <w:jc w:val="center"/>
            </w:pPr>
            <w:r w:rsidRPr="0003107C">
              <w:t xml:space="preserve">Total </w:t>
            </w:r>
          </w:p>
          <w:p w14:paraId="4CFEA8A7" w14:textId="77777777" w:rsidR="00654048" w:rsidRPr="0003107C" w:rsidRDefault="00654048" w:rsidP="00654048">
            <w:pPr>
              <w:pStyle w:val="TableContents"/>
              <w:jc w:val="center"/>
              <w:rPr>
                <w:b/>
                <w:iCs/>
              </w:rPr>
            </w:pPr>
            <w:r w:rsidRPr="0003107C">
              <w:rPr>
                <w:i/>
              </w:rPr>
              <w:t>N</w:t>
            </w:r>
            <w:r w:rsidRPr="0003107C">
              <w:t xml:space="preserve"> = 526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8E1C3" w14:textId="77777777" w:rsidR="00654048" w:rsidRPr="0003107C" w:rsidRDefault="00654048" w:rsidP="001126E0">
            <w:pPr>
              <w:pStyle w:val="TableContents"/>
              <w:jc w:val="center"/>
              <w:rPr>
                <w:b/>
                <w:iCs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9E089" w14:textId="77777777" w:rsidR="00654048" w:rsidRDefault="00654048" w:rsidP="001126E0">
            <w:pPr>
              <w:pStyle w:val="TableContents"/>
              <w:jc w:val="center"/>
              <w:rPr>
                <w:b/>
                <w:iCs/>
              </w:rPr>
            </w:pPr>
          </w:p>
          <w:p w14:paraId="4FC7DAC9" w14:textId="77777777" w:rsidR="00654048" w:rsidRPr="0003107C" w:rsidRDefault="00654048" w:rsidP="00654048">
            <w:pPr>
              <w:pStyle w:val="TableContents"/>
              <w:rPr>
                <w:b/>
                <w:iCs/>
              </w:rPr>
            </w:pPr>
            <w:r w:rsidRPr="0003107C">
              <w:rPr>
                <w:b/>
                <w:iCs/>
              </w:rPr>
              <w:t>Predicted class</w:t>
            </w:r>
          </w:p>
        </w:tc>
      </w:tr>
      <w:tr w:rsidR="00654048" w:rsidRPr="0003107C" w14:paraId="3863A6C8" w14:textId="77777777" w:rsidTr="00A811A3">
        <w:trPr>
          <w:trHeight w:val="237"/>
        </w:trPr>
        <w:tc>
          <w:tcPr>
            <w:tcW w:w="6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AB79F" w14:textId="77777777" w:rsidR="00654048" w:rsidRDefault="00654048" w:rsidP="00654048">
            <w:pPr>
              <w:pStyle w:val="TableContents"/>
              <w:jc w:val="center"/>
              <w:rPr>
                <w:b/>
                <w:iCs/>
              </w:rPr>
            </w:pPr>
            <w:r w:rsidRPr="0003107C">
              <w:rPr>
                <w:b/>
                <w:iCs/>
              </w:rPr>
              <w:t xml:space="preserve">Actual </w:t>
            </w:r>
          </w:p>
          <w:p w14:paraId="2C1327C7" w14:textId="77777777" w:rsidR="00654048" w:rsidRPr="0003107C" w:rsidRDefault="00654048" w:rsidP="00654048">
            <w:pPr>
              <w:pStyle w:val="TableContents"/>
              <w:jc w:val="center"/>
              <w:rPr>
                <w:b/>
                <w:iCs/>
              </w:rPr>
            </w:pPr>
            <w:r w:rsidRPr="0003107C">
              <w:rPr>
                <w:b/>
                <w:iCs/>
              </w:rPr>
              <w:t>class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</w:tcPr>
          <w:p w14:paraId="75E9CF09" w14:textId="77777777" w:rsidR="00654048" w:rsidRPr="0003107C" w:rsidRDefault="00654048" w:rsidP="00654048">
            <w:pPr>
              <w:pStyle w:val="TableContents"/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</w:tcPr>
          <w:p w14:paraId="25B892FE" w14:textId="77777777" w:rsidR="00654048" w:rsidRPr="0003107C" w:rsidRDefault="00654048" w:rsidP="00654048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519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4EBE487" w14:textId="77777777" w:rsidR="00654048" w:rsidRPr="0003107C" w:rsidRDefault="00654048" w:rsidP="00654048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8AAE91B" w14:textId="77777777" w:rsidR="00654048" w:rsidRPr="0003107C" w:rsidRDefault="00654048" w:rsidP="00654048">
            <w:pPr>
              <w:pStyle w:val="TableContents"/>
              <w:rPr>
                <w:iCs/>
              </w:rPr>
            </w:pPr>
          </w:p>
        </w:tc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D9763" w14:textId="77777777" w:rsidR="00654048" w:rsidRDefault="00654048" w:rsidP="00654048">
            <w:pPr>
              <w:pStyle w:val="TableContents"/>
              <w:rPr>
                <w:b/>
                <w:iCs/>
              </w:rPr>
            </w:pPr>
            <w:r w:rsidRPr="0003107C">
              <w:rPr>
                <w:b/>
                <w:iCs/>
              </w:rPr>
              <w:t xml:space="preserve">Actual </w:t>
            </w:r>
          </w:p>
          <w:p w14:paraId="17657DFE" w14:textId="77777777" w:rsidR="00654048" w:rsidRPr="0003107C" w:rsidRDefault="00654048" w:rsidP="00654048">
            <w:pPr>
              <w:pStyle w:val="TableContents"/>
              <w:rPr>
                <w:iCs/>
              </w:rPr>
            </w:pPr>
            <w:r w:rsidRPr="0003107C">
              <w:rPr>
                <w:b/>
                <w:iCs/>
              </w:rPr>
              <w:t>class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F48A0" w14:textId="77777777" w:rsidR="00654048" w:rsidRPr="0003107C" w:rsidRDefault="00654048" w:rsidP="00654048">
            <w:pPr>
              <w:pStyle w:val="TableContents"/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1E351" w14:textId="77777777" w:rsidR="00654048" w:rsidRPr="0003107C" w:rsidRDefault="00654048" w:rsidP="00654048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A4EF2" w14:textId="77777777" w:rsidR="00654048" w:rsidRPr="0003107C" w:rsidRDefault="00654048" w:rsidP="00654048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</w:tr>
      <w:tr w:rsidR="00654048" w:rsidRPr="0003107C" w14:paraId="18797B2A" w14:textId="77777777" w:rsidTr="00A811A3">
        <w:tc>
          <w:tcPr>
            <w:tcW w:w="6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020CB6" w14:textId="77777777" w:rsidR="00654048" w:rsidRPr="0003107C" w:rsidRDefault="00654048" w:rsidP="00654048">
            <w:pPr>
              <w:pStyle w:val="TableContents"/>
            </w:pPr>
          </w:p>
        </w:tc>
        <w:tc>
          <w:tcPr>
            <w:tcW w:w="645" w:type="pct"/>
            <w:shd w:val="clear" w:color="auto" w:fill="auto"/>
          </w:tcPr>
          <w:p w14:paraId="03AE9BF4" w14:textId="77777777" w:rsidR="00654048" w:rsidRPr="0003107C" w:rsidRDefault="00654048" w:rsidP="00654048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644" w:type="pct"/>
            <w:shd w:val="clear" w:color="auto" w:fill="auto"/>
          </w:tcPr>
          <w:p w14:paraId="5CA1A074" w14:textId="77777777" w:rsidR="00654048" w:rsidRDefault="00654048" w:rsidP="00654048">
            <w:pPr>
              <w:pStyle w:val="TableContents"/>
            </w:pPr>
            <w:r w:rsidRPr="0003107C">
              <w:t>211</w:t>
            </w:r>
          </w:p>
          <w:p w14:paraId="3F95608D" w14:textId="77777777" w:rsidR="00654048" w:rsidRPr="0003107C" w:rsidRDefault="00654048" w:rsidP="00654048">
            <w:pPr>
              <w:pStyle w:val="TableContents"/>
            </w:pPr>
            <w:r>
              <w:t>(40%)</w:t>
            </w:r>
          </w:p>
        </w:tc>
        <w:tc>
          <w:tcPr>
            <w:tcW w:w="519" w:type="pct"/>
            <w:tcBorders>
              <w:right w:val="nil"/>
            </w:tcBorders>
            <w:shd w:val="clear" w:color="auto" w:fill="auto"/>
          </w:tcPr>
          <w:p w14:paraId="60A5D5F7" w14:textId="77777777" w:rsidR="00654048" w:rsidRDefault="00654048" w:rsidP="00654048">
            <w:pPr>
              <w:pStyle w:val="TableContents"/>
            </w:pPr>
            <w:r w:rsidRPr="0003107C">
              <w:t>52</w:t>
            </w:r>
          </w:p>
          <w:p w14:paraId="550E4F47" w14:textId="77777777" w:rsidR="00654048" w:rsidRPr="0003107C" w:rsidRDefault="00654048" w:rsidP="00654048">
            <w:pPr>
              <w:pStyle w:val="TableContents"/>
            </w:pPr>
            <w:r>
              <w:t>(10%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21043BE0" w14:textId="77777777" w:rsidR="00654048" w:rsidRPr="0003107C" w:rsidRDefault="00654048" w:rsidP="00654048">
            <w:pPr>
              <w:pStyle w:val="TableContents"/>
            </w:pPr>
          </w:p>
        </w:tc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9B520" w14:textId="77777777" w:rsidR="00654048" w:rsidRPr="0003107C" w:rsidRDefault="00654048" w:rsidP="00654048">
            <w:pPr>
              <w:pStyle w:val="TableContents"/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A2661AB" w14:textId="77777777" w:rsidR="00654048" w:rsidRPr="0003107C" w:rsidRDefault="00654048" w:rsidP="00654048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D7DBD2D" w14:textId="77777777" w:rsidR="00654048" w:rsidRPr="0003107C" w:rsidRDefault="00654048" w:rsidP="00654048">
            <w:pPr>
              <w:pStyle w:val="TableContents"/>
            </w:pPr>
            <w:r w:rsidRPr="0003107C">
              <w:t xml:space="preserve">183 </w:t>
            </w:r>
          </w:p>
          <w:p w14:paraId="3BCF624E" w14:textId="77777777" w:rsidR="00654048" w:rsidRPr="0003107C" w:rsidRDefault="00654048" w:rsidP="00654048">
            <w:pPr>
              <w:pStyle w:val="TableContents"/>
            </w:pPr>
            <w:r w:rsidRPr="0003107C">
              <w:t>(35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DFB26F3" w14:textId="77777777" w:rsidR="00654048" w:rsidRPr="0003107C" w:rsidRDefault="00654048" w:rsidP="00654048">
            <w:pPr>
              <w:pStyle w:val="TableContents"/>
            </w:pPr>
            <w:r w:rsidRPr="0003107C">
              <w:t>87</w:t>
            </w:r>
          </w:p>
          <w:p w14:paraId="4711FF3C" w14:textId="77777777" w:rsidR="00654048" w:rsidRPr="0003107C" w:rsidRDefault="00654048" w:rsidP="00654048">
            <w:pPr>
              <w:pStyle w:val="TableContents"/>
            </w:pPr>
            <w:r w:rsidRPr="0003107C">
              <w:t>(17%)</w:t>
            </w:r>
          </w:p>
        </w:tc>
      </w:tr>
      <w:tr w:rsidR="00654048" w:rsidRPr="0003107C" w14:paraId="773657E9" w14:textId="77777777" w:rsidTr="00A811A3">
        <w:tc>
          <w:tcPr>
            <w:tcW w:w="6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76AFFC" w14:textId="77777777" w:rsidR="00654048" w:rsidRPr="0003107C" w:rsidRDefault="00654048" w:rsidP="00654048">
            <w:pPr>
              <w:pStyle w:val="TableContents"/>
            </w:pPr>
          </w:p>
        </w:tc>
        <w:tc>
          <w:tcPr>
            <w:tcW w:w="645" w:type="pct"/>
            <w:shd w:val="clear" w:color="auto" w:fill="auto"/>
          </w:tcPr>
          <w:p w14:paraId="6F4A1316" w14:textId="77777777" w:rsidR="00654048" w:rsidRPr="0003107C" w:rsidRDefault="00654048" w:rsidP="00654048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  <w:tc>
          <w:tcPr>
            <w:tcW w:w="644" w:type="pct"/>
            <w:shd w:val="clear" w:color="auto" w:fill="auto"/>
          </w:tcPr>
          <w:p w14:paraId="07CB2A35" w14:textId="77777777" w:rsidR="00654048" w:rsidRDefault="00654048" w:rsidP="00654048">
            <w:pPr>
              <w:pStyle w:val="TableContents"/>
            </w:pPr>
            <w:r w:rsidRPr="0003107C">
              <w:t>158</w:t>
            </w:r>
          </w:p>
          <w:p w14:paraId="181EE66F" w14:textId="77777777" w:rsidR="00654048" w:rsidRPr="0003107C" w:rsidRDefault="00654048" w:rsidP="00654048">
            <w:pPr>
              <w:pStyle w:val="TableContents"/>
            </w:pPr>
            <w:r>
              <w:t>(30%)</w:t>
            </w:r>
          </w:p>
        </w:tc>
        <w:tc>
          <w:tcPr>
            <w:tcW w:w="519" w:type="pct"/>
            <w:tcBorders>
              <w:right w:val="nil"/>
            </w:tcBorders>
            <w:shd w:val="clear" w:color="auto" w:fill="auto"/>
          </w:tcPr>
          <w:p w14:paraId="747AE61F" w14:textId="77777777" w:rsidR="00654048" w:rsidRDefault="00654048" w:rsidP="00654048">
            <w:pPr>
              <w:pStyle w:val="TableContents"/>
            </w:pPr>
            <w:r w:rsidRPr="0003107C">
              <w:t>105</w:t>
            </w:r>
          </w:p>
          <w:p w14:paraId="29DB1D23" w14:textId="77777777" w:rsidR="00654048" w:rsidRPr="0003107C" w:rsidRDefault="00654048" w:rsidP="00654048">
            <w:pPr>
              <w:pStyle w:val="TableContents"/>
            </w:pPr>
            <w:r>
              <w:t>(20%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5F99484" w14:textId="77777777" w:rsidR="00654048" w:rsidRPr="0003107C" w:rsidRDefault="00654048" w:rsidP="00654048">
            <w:pPr>
              <w:pStyle w:val="TableContents"/>
            </w:pPr>
          </w:p>
        </w:tc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36CC2" w14:textId="77777777" w:rsidR="00654048" w:rsidRPr="0003107C" w:rsidRDefault="00654048" w:rsidP="00654048">
            <w:pPr>
              <w:pStyle w:val="TableContents"/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04263" w14:textId="77777777" w:rsidR="00654048" w:rsidRPr="0003107C" w:rsidRDefault="00654048" w:rsidP="00654048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FD018" w14:textId="77777777" w:rsidR="00654048" w:rsidRPr="0003107C" w:rsidRDefault="00654048" w:rsidP="00654048">
            <w:pPr>
              <w:pStyle w:val="TableContents"/>
            </w:pPr>
            <w:r w:rsidRPr="0003107C">
              <w:t>80</w:t>
            </w:r>
          </w:p>
          <w:p w14:paraId="088EF393" w14:textId="77777777" w:rsidR="00654048" w:rsidRPr="0003107C" w:rsidRDefault="00654048" w:rsidP="00654048">
            <w:pPr>
              <w:pStyle w:val="TableContents"/>
            </w:pPr>
            <w:r w:rsidRPr="0003107C">
              <w:t>(15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3137C" w14:textId="77777777" w:rsidR="00654048" w:rsidRPr="0003107C" w:rsidRDefault="00654048" w:rsidP="00654048">
            <w:pPr>
              <w:pStyle w:val="TableContents"/>
            </w:pPr>
            <w:r w:rsidRPr="0003107C">
              <w:t>176</w:t>
            </w:r>
          </w:p>
          <w:p w14:paraId="2FAF6805" w14:textId="77777777" w:rsidR="00654048" w:rsidRPr="0003107C" w:rsidRDefault="00654048" w:rsidP="00654048">
            <w:pPr>
              <w:pStyle w:val="TableContents"/>
            </w:pPr>
            <w:r w:rsidRPr="0003107C">
              <w:t>(33%)</w:t>
            </w:r>
          </w:p>
        </w:tc>
      </w:tr>
    </w:tbl>
    <w:p w14:paraId="7AD78C83" w14:textId="77777777" w:rsidR="00033B87" w:rsidRDefault="00033B87" w:rsidP="00033B87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3A367BFF" w14:textId="77777777" w:rsidR="00654048" w:rsidRPr="005F1069" w:rsidRDefault="00654048" w:rsidP="00654048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5F1069">
        <w:rPr>
          <w:rFonts w:ascii="Times New Roman" w:hAnsi="Times New Roman" w:cs="Times New Roman"/>
          <w:b/>
          <w:i/>
          <w:sz w:val="24"/>
          <w:szCs w:val="24"/>
        </w:rPr>
        <w:t>Study 4 (Experimental data)</w:t>
      </w:r>
    </w:p>
    <w:p w14:paraId="573FA998" w14:textId="429EAADF" w:rsidR="00654048" w:rsidRPr="00A811A3" w:rsidRDefault="005F1069" w:rsidP="00654048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(1) </w:t>
      </w:r>
      <w:r w:rsidR="00654048" w:rsidRPr="00A811A3">
        <w:rPr>
          <w:rFonts w:ascii="Times New Roman" w:hAnsi="Times New Roman" w:cs="Times New Roman"/>
          <w:b/>
          <w:i/>
          <w:sz w:val="24"/>
          <w:szCs w:val="24"/>
        </w:rPr>
        <w:t>Identity irrelevant topic (climate change)</w:t>
      </w:r>
    </w:p>
    <w:tbl>
      <w:tblPr>
        <w:tblW w:w="4876" w:type="pct"/>
        <w:tblBorders>
          <w:top w:val="single" w:sz="4" w:space="0" w:color="auto"/>
          <w:bottom w:val="single" w:sz="4" w:space="0" w:color="auto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33"/>
        <w:gridCol w:w="1135"/>
        <w:gridCol w:w="1134"/>
        <w:gridCol w:w="914"/>
        <w:gridCol w:w="361"/>
        <w:gridCol w:w="1387"/>
        <w:gridCol w:w="993"/>
        <w:gridCol w:w="993"/>
        <w:gridCol w:w="752"/>
      </w:tblGrid>
      <w:tr w:rsidR="00654048" w:rsidRPr="0003107C" w14:paraId="0E340F8E" w14:textId="77777777" w:rsidTr="001126E0">
        <w:tc>
          <w:tcPr>
            <w:tcW w:w="2452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5A22C1" w14:textId="77777777" w:rsidR="00654048" w:rsidRPr="00654048" w:rsidRDefault="00654048" w:rsidP="001126E0">
            <w:pPr>
              <w:pStyle w:val="TableContents"/>
              <w:rPr>
                <w:rFonts w:ascii="Times New Roman" w:hAnsi="Times New Roman" w:cs="Times New Roman"/>
                <w:i/>
              </w:rPr>
            </w:pPr>
            <w:r w:rsidRPr="0003107C">
              <w:rPr>
                <w:rFonts w:ascii="Times New Roman" w:hAnsi="Times New Roman" w:cs="Times New Roman"/>
                <w:i/>
              </w:rPr>
              <w:t>Before domain adaptation</w:t>
            </w:r>
            <w:r w:rsidR="000A234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0A234A">
              <w:rPr>
                <w:rFonts w:ascii="Times New Roman" w:hAnsi="Times New Roman" w:cs="Times New Roman"/>
                <w:i/>
              </w:rPr>
              <w:t>Acc</w:t>
            </w:r>
            <w:proofErr w:type="spellEnd"/>
            <w:r w:rsidR="000A234A">
              <w:rPr>
                <w:rFonts w:ascii="Times New Roman" w:hAnsi="Times New Roman" w:cs="Times New Roman"/>
                <w:i/>
              </w:rPr>
              <w:t xml:space="preserve"> = 58</w:t>
            </w:r>
            <w:r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05" w:type="pct"/>
            <w:tcBorders>
              <w:top w:val="nil"/>
              <w:bottom w:val="nil"/>
            </w:tcBorders>
          </w:tcPr>
          <w:p w14:paraId="5CF42D96" w14:textId="77777777" w:rsidR="00654048" w:rsidRPr="0003107C" w:rsidRDefault="00654048" w:rsidP="001126E0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43" w:type="pct"/>
            <w:gridSpan w:val="4"/>
            <w:tcBorders>
              <w:top w:val="nil"/>
              <w:bottom w:val="single" w:sz="4" w:space="0" w:color="auto"/>
            </w:tcBorders>
          </w:tcPr>
          <w:p w14:paraId="1E85CDC7" w14:textId="77777777" w:rsidR="00654048" w:rsidRPr="0003107C" w:rsidRDefault="00654048" w:rsidP="000A234A">
            <w:pPr>
              <w:pStyle w:val="TableContents"/>
              <w:rPr>
                <w:rFonts w:ascii="Times New Roman" w:hAnsi="Times New Roman" w:cs="Times New Roman"/>
                <w:i/>
              </w:rPr>
            </w:pPr>
            <w:r w:rsidRPr="00033B87">
              <w:rPr>
                <w:rFonts w:ascii="Times New Roman" w:hAnsi="Times New Roman" w:cs="Times New Roman"/>
                <w:i/>
              </w:rPr>
              <w:t>After domain adaptation:</w:t>
            </w:r>
            <w:r w:rsidR="000A234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0A234A">
              <w:rPr>
                <w:rFonts w:ascii="Times New Roman" w:hAnsi="Times New Roman" w:cs="Times New Roman"/>
                <w:i/>
              </w:rPr>
              <w:t>Acc</w:t>
            </w:r>
            <w:proofErr w:type="spellEnd"/>
            <w:r w:rsidR="000A234A">
              <w:rPr>
                <w:rFonts w:ascii="Times New Roman" w:hAnsi="Times New Roman" w:cs="Times New Roman"/>
                <w:i/>
              </w:rPr>
              <w:t xml:space="preserve"> = 72</w:t>
            </w:r>
            <w:r>
              <w:rPr>
                <w:rFonts w:ascii="Times New Roman" w:hAnsi="Times New Roman" w:cs="Times New Roman"/>
                <w:i/>
              </w:rPr>
              <w:t>%</w:t>
            </w:r>
          </w:p>
        </w:tc>
      </w:tr>
      <w:tr w:rsidR="00654048" w:rsidRPr="0003107C" w14:paraId="411AA83C" w14:textId="77777777" w:rsidTr="00830E03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58044" w14:textId="77777777" w:rsidR="00654048" w:rsidRPr="0003107C" w:rsidRDefault="00654048" w:rsidP="001126E0">
            <w:pPr>
              <w:pStyle w:val="TableContents"/>
              <w:jc w:val="center"/>
            </w:pPr>
            <w:r w:rsidRPr="0003107C">
              <w:t>Total</w:t>
            </w:r>
          </w:p>
          <w:p w14:paraId="4B56AE0F" w14:textId="77777777" w:rsidR="00654048" w:rsidRPr="0003107C" w:rsidRDefault="00654048" w:rsidP="00A811A3">
            <w:pPr>
              <w:pStyle w:val="TableContents"/>
              <w:jc w:val="center"/>
            </w:pPr>
            <w:r>
              <w:rPr>
                <w:i/>
              </w:rPr>
              <w:t xml:space="preserve">N = </w:t>
            </w:r>
            <w:r w:rsidR="00A811A3">
              <w:t>43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604AF1" w14:textId="77777777" w:rsidR="00654048" w:rsidRDefault="00654048" w:rsidP="001126E0">
            <w:pPr>
              <w:pStyle w:val="TableContents"/>
              <w:jc w:val="center"/>
              <w:rPr>
                <w:b/>
                <w:iCs/>
              </w:rPr>
            </w:pPr>
          </w:p>
        </w:tc>
        <w:tc>
          <w:tcPr>
            <w:tcW w:w="116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27E30F" w14:textId="77777777" w:rsidR="00654048" w:rsidRDefault="00654048" w:rsidP="001126E0">
            <w:pPr>
              <w:pStyle w:val="TableContents"/>
              <w:rPr>
                <w:b/>
                <w:iCs/>
              </w:rPr>
            </w:pPr>
          </w:p>
          <w:p w14:paraId="293E7252" w14:textId="77777777" w:rsidR="00654048" w:rsidRPr="0003107C" w:rsidRDefault="00654048" w:rsidP="001126E0">
            <w:pPr>
              <w:pStyle w:val="TableContents"/>
              <w:rPr>
                <w:b/>
                <w:iCs/>
              </w:rPr>
            </w:pPr>
            <w:r w:rsidRPr="0003107C">
              <w:rPr>
                <w:b/>
                <w:iCs/>
              </w:rPr>
              <w:t>Predicted clas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BB46C49" w14:textId="77777777" w:rsidR="00654048" w:rsidRPr="0003107C" w:rsidRDefault="00654048" w:rsidP="001126E0">
            <w:pPr>
              <w:pStyle w:val="TableContents"/>
              <w:jc w:val="center"/>
              <w:rPr>
                <w:b/>
                <w:iCs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B04B6" w14:textId="77777777" w:rsidR="00654048" w:rsidRPr="0003107C" w:rsidRDefault="00654048" w:rsidP="001126E0">
            <w:pPr>
              <w:pStyle w:val="TableContents"/>
              <w:jc w:val="center"/>
            </w:pPr>
            <w:r w:rsidRPr="0003107C">
              <w:t xml:space="preserve">Total </w:t>
            </w:r>
          </w:p>
          <w:p w14:paraId="42E08BF0" w14:textId="77777777" w:rsidR="00654048" w:rsidRPr="0003107C" w:rsidRDefault="00654048" w:rsidP="000A234A">
            <w:pPr>
              <w:pStyle w:val="TableContents"/>
              <w:jc w:val="center"/>
              <w:rPr>
                <w:b/>
                <w:iCs/>
              </w:rPr>
            </w:pPr>
            <w:r w:rsidRPr="0003107C">
              <w:rPr>
                <w:i/>
              </w:rPr>
              <w:t>N</w:t>
            </w:r>
            <w:r w:rsidRPr="0003107C">
              <w:t xml:space="preserve"> = </w:t>
            </w:r>
            <w:r w:rsidR="000A234A">
              <w:t>43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55D84" w14:textId="77777777" w:rsidR="00654048" w:rsidRPr="0003107C" w:rsidRDefault="00654048" w:rsidP="001126E0">
            <w:pPr>
              <w:pStyle w:val="TableContents"/>
              <w:jc w:val="center"/>
              <w:rPr>
                <w:b/>
                <w:iCs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156F0" w14:textId="77777777" w:rsidR="00654048" w:rsidRDefault="00654048" w:rsidP="001126E0">
            <w:pPr>
              <w:pStyle w:val="TableContents"/>
              <w:jc w:val="center"/>
              <w:rPr>
                <w:b/>
                <w:iCs/>
              </w:rPr>
            </w:pPr>
          </w:p>
          <w:p w14:paraId="263101B1" w14:textId="77777777" w:rsidR="00654048" w:rsidRPr="0003107C" w:rsidRDefault="00654048" w:rsidP="001126E0">
            <w:pPr>
              <w:pStyle w:val="TableContents"/>
              <w:rPr>
                <w:b/>
                <w:iCs/>
              </w:rPr>
            </w:pPr>
            <w:r w:rsidRPr="0003107C">
              <w:rPr>
                <w:b/>
                <w:iCs/>
              </w:rPr>
              <w:t>Predicted class</w:t>
            </w:r>
          </w:p>
        </w:tc>
      </w:tr>
      <w:tr w:rsidR="00654048" w:rsidRPr="0003107C" w14:paraId="36524291" w14:textId="77777777" w:rsidTr="00830E03">
        <w:trPr>
          <w:trHeight w:val="237"/>
        </w:trPr>
        <w:tc>
          <w:tcPr>
            <w:tcW w:w="6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4E3D5" w14:textId="77777777" w:rsidR="00654048" w:rsidRDefault="00654048" w:rsidP="001126E0">
            <w:pPr>
              <w:pStyle w:val="TableContents"/>
              <w:jc w:val="center"/>
              <w:rPr>
                <w:b/>
                <w:iCs/>
              </w:rPr>
            </w:pPr>
            <w:r w:rsidRPr="0003107C">
              <w:rPr>
                <w:b/>
                <w:iCs/>
              </w:rPr>
              <w:t xml:space="preserve">Actual </w:t>
            </w:r>
          </w:p>
          <w:p w14:paraId="54953AA5" w14:textId="77777777" w:rsidR="00654048" w:rsidRPr="0003107C" w:rsidRDefault="00654048" w:rsidP="001126E0">
            <w:pPr>
              <w:pStyle w:val="TableContents"/>
              <w:jc w:val="center"/>
              <w:rPr>
                <w:b/>
                <w:iCs/>
              </w:rPr>
            </w:pPr>
            <w:r w:rsidRPr="000A234A">
              <w:rPr>
                <w:b/>
                <w:iCs/>
              </w:rPr>
              <w:t>class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</w:tcPr>
          <w:p w14:paraId="7BF7A4BA" w14:textId="77777777" w:rsidR="00654048" w:rsidRPr="0003107C" w:rsidRDefault="00654048" w:rsidP="001126E0">
            <w:pPr>
              <w:pStyle w:val="TableContents"/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</w:tcPr>
          <w:p w14:paraId="66777D23" w14:textId="77777777" w:rsidR="00654048" w:rsidRPr="0003107C" w:rsidRDefault="00654048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519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1089470" w14:textId="77777777" w:rsidR="00654048" w:rsidRPr="0003107C" w:rsidRDefault="00654048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113355AC" w14:textId="77777777" w:rsidR="00654048" w:rsidRPr="0003107C" w:rsidRDefault="00654048" w:rsidP="001126E0">
            <w:pPr>
              <w:pStyle w:val="TableContents"/>
              <w:rPr>
                <w:iCs/>
              </w:rPr>
            </w:pPr>
          </w:p>
        </w:tc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A57CF" w14:textId="77777777" w:rsidR="00654048" w:rsidRDefault="00654048" w:rsidP="001126E0">
            <w:pPr>
              <w:pStyle w:val="TableContents"/>
              <w:rPr>
                <w:b/>
                <w:iCs/>
              </w:rPr>
            </w:pPr>
            <w:r w:rsidRPr="0003107C">
              <w:rPr>
                <w:b/>
                <w:iCs/>
              </w:rPr>
              <w:t xml:space="preserve">Actual </w:t>
            </w:r>
          </w:p>
          <w:p w14:paraId="7FB7A678" w14:textId="77777777" w:rsidR="00654048" w:rsidRPr="0003107C" w:rsidRDefault="00654048" w:rsidP="001126E0">
            <w:pPr>
              <w:pStyle w:val="TableContents"/>
              <w:rPr>
                <w:iCs/>
              </w:rPr>
            </w:pPr>
            <w:r w:rsidRPr="0003107C">
              <w:rPr>
                <w:b/>
                <w:iCs/>
              </w:rPr>
              <w:t>class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A369D" w14:textId="77777777" w:rsidR="00654048" w:rsidRPr="0003107C" w:rsidRDefault="00654048" w:rsidP="001126E0">
            <w:pPr>
              <w:pStyle w:val="TableContents"/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E09F7" w14:textId="77777777" w:rsidR="00654048" w:rsidRPr="0003107C" w:rsidRDefault="00654048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115E8" w14:textId="77777777" w:rsidR="00654048" w:rsidRPr="0003107C" w:rsidRDefault="00654048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</w:tr>
      <w:tr w:rsidR="00654048" w:rsidRPr="0003107C" w14:paraId="78EC303E" w14:textId="77777777" w:rsidTr="00830E03">
        <w:tc>
          <w:tcPr>
            <w:tcW w:w="64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093FD" w14:textId="77777777" w:rsidR="00654048" w:rsidRPr="0003107C" w:rsidRDefault="00654048" w:rsidP="001126E0">
            <w:pPr>
              <w:pStyle w:val="TableContents"/>
            </w:pPr>
          </w:p>
        </w:tc>
        <w:tc>
          <w:tcPr>
            <w:tcW w:w="645" w:type="pct"/>
            <w:shd w:val="clear" w:color="auto" w:fill="auto"/>
          </w:tcPr>
          <w:p w14:paraId="38CA062F" w14:textId="77777777" w:rsidR="00654048" w:rsidRPr="0003107C" w:rsidRDefault="00654048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644" w:type="pct"/>
            <w:shd w:val="clear" w:color="auto" w:fill="auto"/>
          </w:tcPr>
          <w:p w14:paraId="395C1889" w14:textId="77777777" w:rsidR="00654048" w:rsidRDefault="000A234A" w:rsidP="001126E0">
            <w:pPr>
              <w:pStyle w:val="TableContents"/>
            </w:pPr>
            <w:r>
              <w:t>20</w:t>
            </w:r>
          </w:p>
          <w:p w14:paraId="1D2602FC" w14:textId="77777777" w:rsidR="00654048" w:rsidRPr="0003107C" w:rsidRDefault="000A234A" w:rsidP="001126E0">
            <w:pPr>
              <w:pStyle w:val="TableContents"/>
            </w:pPr>
            <w:r>
              <w:t>(47</w:t>
            </w:r>
            <w:r w:rsidR="00654048">
              <w:t>%)</w:t>
            </w:r>
          </w:p>
        </w:tc>
        <w:tc>
          <w:tcPr>
            <w:tcW w:w="519" w:type="pct"/>
            <w:tcBorders>
              <w:right w:val="nil"/>
            </w:tcBorders>
            <w:shd w:val="clear" w:color="auto" w:fill="auto"/>
          </w:tcPr>
          <w:p w14:paraId="564D2E66" w14:textId="77777777" w:rsidR="00654048" w:rsidRDefault="000A234A" w:rsidP="001126E0">
            <w:pPr>
              <w:pStyle w:val="TableContents"/>
            </w:pPr>
            <w:r>
              <w:t>2</w:t>
            </w:r>
          </w:p>
          <w:p w14:paraId="69F9E960" w14:textId="77777777" w:rsidR="00654048" w:rsidRPr="0003107C" w:rsidRDefault="000A234A" w:rsidP="000A234A">
            <w:pPr>
              <w:pStyle w:val="TableContents"/>
            </w:pPr>
            <w:r>
              <w:t>(5%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337AFE6A" w14:textId="77777777" w:rsidR="00654048" w:rsidRPr="0003107C" w:rsidRDefault="00654048" w:rsidP="001126E0">
            <w:pPr>
              <w:pStyle w:val="TableContents"/>
            </w:pPr>
          </w:p>
        </w:tc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EE9A0" w14:textId="77777777" w:rsidR="00654048" w:rsidRPr="0003107C" w:rsidRDefault="00654048" w:rsidP="001126E0">
            <w:pPr>
              <w:pStyle w:val="TableContents"/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FD54CAE" w14:textId="77777777" w:rsidR="00654048" w:rsidRPr="0003107C" w:rsidRDefault="00654048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4EB99D5" w14:textId="77777777" w:rsidR="00654048" w:rsidRPr="0003107C" w:rsidRDefault="000A234A" w:rsidP="001126E0">
            <w:pPr>
              <w:pStyle w:val="TableContents"/>
            </w:pPr>
            <w:r>
              <w:t>16</w:t>
            </w:r>
          </w:p>
          <w:p w14:paraId="3D796C80" w14:textId="77777777" w:rsidR="00654048" w:rsidRPr="0003107C" w:rsidRDefault="00654048" w:rsidP="001126E0">
            <w:pPr>
              <w:pStyle w:val="TableContents"/>
            </w:pPr>
            <w:r w:rsidRPr="0003107C">
              <w:t>(</w:t>
            </w:r>
            <w:r w:rsidR="000A234A">
              <w:t>37</w:t>
            </w:r>
            <w:r w:rsidRPr="0003107C">
              <w:t>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6444875" w14:textId="77777777" w:rsidR="00654048" w:rsidRPr="0003107C" w:rsidRDefault="000A234A" w:rsidP="001126E0">
            <w:pPr>
              <w:pStyle w:val="TableContents"/>
            </w:pPr>
            <w:r>
              <w:t>6</w:t>
            </w:r>
          </w:p>
          <w:p w14:paraId="349CA82A" w14:textId="77777777" w:rsidR="00654048" w:rsidRPr="0003107C" w:rsidRDefault="000A234A" w:rsidP="001126E0">
            <w:pPr>
              <w:pStyle w:val="TableContents"/>
            </w:pPr>
            <w:r>
              <w:t>(14</w:t>
            </w:r>
            <w:r w:rsidR="00654048" w:rsidRPr="0003107C">
              <w:t>%)</w:t>
            </w:r>
          </w:p>
        </w:tc>
      </w:tr>
      <w:tr w:rsidR="00830E03" w:rsidRPr="0003107C" w14:paraId="658ACDC4" w14:textId="77777777" w:rsidTr="00830E03">
        <w:tc>
          <w:tcPr>
            <w:tcW w:w="64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3A453" w14:textId="77777777" w:rsidR="00654048" w:rsidRPr="0003107C" w:rsidRDefault="00654048" w:rsidP="001126E0">
            <w:pPr>
              <w:pStyle w:val="TableContents"/>
            </w:pPr>
          </w:p>
        </w:tc>
        <w:tc>
          <w:tcPr>
            <w:tcW w:w="645" w:type="pct"/>
            <w:shd w:val="clear" w:color="auto" w:fill="auto"/>
          </w:tcPr>
          <w:p w14:paraId="5EC3C9E9" w14:textId="77777777" w:rsidR="00654048" w:rsidRPr="0003107C" w:rsidRDefault="00654048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  <w:tc>
          <w:tcPr>
            <w:tcW w:w="644" w:type="pct"/>
            <w:shd w:val="clear" w:color="auto" w:fill="auto"/>
          </w:tcPr>
          <w:p w14:paraId="1825CD9B" w14:textId="77777777" w:rsidR="00654048" w:rsidRDefault="000A234A" w:rsidP="001126E0">
            <w:pPr>
              <w:pStyle w:val="TableContents"/>
            </w:pPr>
            <w:r>
              <w:t>16</w:t>
            </w:r>
          </w:p>
          <w:p w14:paraId="7D4D849A" w14:textId="77777777" w:rsidR="00654048" w:rsidRPr="0003107C" w:rsidRDefault="000A234A" w:rsidP="001126E0">
            <w:pPr>
              <w:pStyle w:val="TableContents"/>
            </w:pPr>
            <w:r>
              <w:t>(37</w:t>
            </w:r>
            <w:r w:rsidR="00654048">
              <w:t>%)</w:t>
            </w:r>
          </w:p>
        </w:tc>
        <w:tc>
          <w:tcPr>
            <w:tcW w:w="519" w:type="pct"/>
            <w:tcBorders>
              <w:right w:val="nil"/>
            </w:tcBorders>
            <w:shd w:val="clear" w:color="auto" w:fill="auto"/>
          </w:tcPr>
          <w:p w14:paraId="21E50B39" w14:textId="77777777" w:rsidR="00654048" w:rsidRDefault="000A234A" w:rsidP="001126E0">
            <w:pPr>
              <w:pStyle w:val="TableContents"/>
            </w:pPr>
            <w:r>
              <w:t>5</w:t>
            </w:r>
          </w:p>
          <w:p w14:paraId="6AEC462C" w14:textId="77777777" w:rsidR="00654048" w:rsidRPr="0003107C" w:rsidRDefault="000A234A" w:rsidP="001126E0">
            <w:pPr>
              <w:pStyle w:val="TableContents"/>
            </w:pPr>
            <w:r>
              <w:t>(12</w:t>
            </w:r>
            <w:r w:rsidR="00654048">
              <w:t>%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054CF63B" w14:textId="77777777" w:rsidR="00654048" w:rsidRPr="0003107C" w:rsidRDefault="00654048" w:rsidP="001126E0">
            <w:pPr>
              <w:pStyle w:val="TableContents"/>
            </w:pPr>
          </w:p>
        </w:tc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EECCD" w14:textId="77777777" w:rsidR="00654048" w:rsidRPr="0003107C" w:rsidRDefault="00654048" w:rsidP="001126E0">
            <w:pPr>
              <w:pStyle w:val="TableContents"/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F7D98" w14:textId="77777777" w:rsidR="00654048" w:rsidRPr="0003107C" w:rsidRDefault="00654048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1F348" w14:textId="77777777" w:rsidR="00654048" w:rsidRPr="0003107C" w:rsidRDefault="000A234A" w:rsidP="001126E0">
            <w:pPr>
              <w:pStyle w:val="TableContents"/>
            </w:pPr>
            <w:r>
              <w:t>6</w:t>
            </w:r>
          </w:p>
          <w:p w14:paraId="527EDA6F" w14:textId="77777777" w:rsidR="00654048" w:rsidRPr="0003107C" w:rsidRDefault="000A234A" w:rsidP="001126E0">
            <w:pPr>
              <w:pStyle w:val="TableContents"/>
            </w:pPr>
            <w:r>
              <w:t>(14</w:t>
            </w:r>
            <w:r w:rsidR="00654048" w:rsidRPr="0003107C">
              <w:t>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EC6E3" w14:textId="77777777" w:rsidR="00654048" w:rsidRPr="0003107C" w:rsidRDefault="000A234A" w:rsidP="001126E0">
            <w:pPr>
              <w:pStyle w:val="TableContents"/>
            </w:pPr>
            <w:r>
              <w:t>15</w:t>
            </w:r>
          </w:p>
          <w:p w14:paraId="6B70E840" w14:textId="77777777" w:rsidR="00654048" w:rsidRPr="0003107C" w:rsidRDefault="000A234A" w:rsidP="001126E0">
            <w:pPr>
              <w:pStyle w:val="TableContents"/>
            </w:pPr>
            <w:r>
              <w:t>(35</w:t>
            </w:r>
            <w:r w:rsidR="00654048" w:rsidRPr="0003107C">
              <w:t>%)</w:t>
            </w:r>
          </w:p>
        </w:tc>
      </w:tr>
    </w:tbl>
    <w:p w14:paraId="1904D569" w14:textId="77777777" w:rsidR="00654048" w:rsidRDefault="00654048" w:rsidP="00654048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697BE4A0" w14:textId="5C0E10BD" w:rsidR="000A234A" w:rsidRPr="00A811A3" w:rsidRDefault="005F1069" w:rsidP="000A234A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(2) </w:t>
      </w:r>
      <w:r w:rsidR="000A234A" w:rsidRPr="00A811A3">
        <w:rPr>
          <w:rFonts w:ascii="Times New Roman" w:hAnsi="Times New Roman" w:cs="Times New Roman"/>
          <w:b/>
          <w:i/>
          <w:sz w:val="24"/>
          <w:szCs w:val="24"/>
        </w:rPr>
        <w:t>Feminist topic (objectification of women)</w:t>
      </w:r>
    </w:p>
    <w:tbl>
      <w:tblPr>
        <w:tblW w:w="4876" w:type="pct"/>
        <w:tblBorders>
          <w:top w:val="single" w:sz="4" w:space="0" w:color="auto"/>
          <w:bottom w:val="single" w:sz="4" w:space="0" w:color="auto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33"/>
        <w:gridCol w:w="1135"/>
        <w:gridCol w:w="1134"/>
        <w:gridCol w:w="914"/>
        <w:gridCol w:w="361"/>
        <w:gridCol w:w="1387"/>
        <w:gridCol w:w="993"/>
        <w:gridCol w:w="993"/>
        <w:gridCol w:w="752"/>
      </w:tblGrid>
      <w:tr w:rsidR="000A234A" w:rsidRPr="0003107C" w14:paraId="447A3907" w14:textId="77777777" w:rsidTr="001126E0">
        <w:tc>
          <w:tcPr>
            <w:tcW w:w="2452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FEB2E7" w14:textId="77777777" w:rsidR="000A234A" w:rsidRPr="00654048" w:rsidRDefault="000A234A" w:rsidP="001126E0">
            <w:pPr>
              <w:pStyle w:val="TableContents"/>
              <w:rPr>
                <w:rFonts w:ascii="Times New Roman" w:hAnsi="Times New Roman" w:cs="Times New Roman"/>
                <w:i/>
              </w:rPr>
            </w:pPr>
            <w:r w:rsidRPr="0003107C">
              <w:rPr>
                <w:rFonts w:ascii="Times New Roman" w:hAnsi="Times New Roman" w:cs="Times New Roman"/>
                <w:i/>
              </w:rPr>
              <w:t>Before domain adaptation</w:t>
            </w:r>
            <w:r w:rsidR="00A811A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A811A3">
              <w:rPr>
                <w:rFonts w:ascii="Times New Roman" w:hAnsi="Times New Roman" w:cs="Times New Roman"/>
                <w:i/>
              </w:rPr>
              <w:t>Acc</w:t>
            </w:r>
            <w:proofErr w:type="spellEnd"/>
            <w:r w:rsidR="00A811A3">
              <w:rPr>
                <w:rFonts w:ascii="Times New Roman" w:hAnsi="Times New Roman" w:cs="Times New Roman"/>
                <w:i/>
              </w:rPr>
              <w:t xml:space="preserve"> = 51</w:t>
            </w:r>
            <w:r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05" w:type="pct"/>
            <w:tcBorders>
              <w:top w:val="nil"/>
              <w:bottom w:val="nil"/>
            </w:tcBorders>
          </w:tcPr>
          <w:p w14:paraId="56222D85" w14:textId="77777777" w:rsidR="000A234A" w:rsidRPr="0003107C" w:rsidRDefault="000A234A" w:rsidP="001126E0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43" w:type="pct"/>
            <w:gridSpan w:val="4"/>
            <w:tcBorders>
              <w:top w:val="nil"/>
              <w:bottom w:val="single" w:sz="4" w:space="0" w:color="auto"/>
            </w:tcBorders>
          </w:tcPr>
          <w:p w14:paraId="78392CD7" w14:textId="77777777" w:rsidR="000A234A" w:rsidRPr="0003107C" w:rsidRDefault="000A234A" w:rsidP="001126E0">
            <w:pPr>
              <w:pStyle w:val="TableContents"/>
              <w:rPr>
                <w:rFonts w:ascii="Times New Roman" w:hAnsi="Times New Roman" w:cs="Times New Roman"/>
                <w:i/>
              </w:rPr>
            </w:pPr>
            <w:r w:rsidRPr="00033B87">
              <w:rPr>
                <w:rFonts w:ascii="Times New Roman" w:hAnsi="Times New Roman" w:cs="Times New Roman"/>
                <w:i/>
              </w:rPr>
              <w:t>After domain adaptation: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cc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= 63%</w:t>
            </w:r>
          </w:p>
        </w:tc>
      </w:tr>
      <w:tr w:rsidR="000A234A" w:rsidRPr="0003107C" w14:paraId="44493021" w14:textId="77777777" w:rsidTr="001126E0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AA460" w14:textId="77777777" w:rsidR="000A234A" w:rsidRPr="0003107C" w:rsidRDefault="000A234A" w:rsidP="001126E0">
            <w:pPr>
              <w:pStyle w:val="TableContents"/>
              <w:jc w:val="center"/>
            </w:pPr>
            <w:r w:rsidRPr="0003107C">
              <w:t>Total</w:t>
            </w:r>
          </w:p>
          <w:p w14:paraId="07B0C0C2" w14:textId="77777777" w:rsidR="000A234A" w:rsidRPr="0003107C" w:rsidRDefault="000A234A" w:rsidP="00A811A3">
            <w:pPr>
              <w:pStyle w:val="TableContents"/>
              <w:jc w:val="center"/>
            </w:pPr>
            <w:r>
              <w:rPr>
                <w:i/>
              </w:rPr>
              <w:t xml:space="preserve">N = </w:t>
            </w:r>
            <w:r w:rsidR="00A811A3">
              <w:t>43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DF89B3" w14:textId="77777777" w:rsidR="000A234A" w:rsidRDefault="000A234A" w:rsidP="001126E0">
            <w:pPr>
              <w:pStyle w:val="TableContents"/>
              <w:jc w:val="center"/>
              <w:rPr>
                <w:b/>
                <w:iCs/>
              </w:rPr>
            </w:pPr>
          </w:p>
        </w:tc>
        <w:tc>
          <w:tcPr>
            <w:tcW w:w="116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B26CD8" w14:textId="77777777" w:rsidR="000A234A" w:rsidRDefault="000A234A" w:rsidP="001126E0">
            <w:pPr>
              <w:pStyle w:val="TableContents"/>
              <w:rPr>
                <w:b/>
                <w:iCs/>
              </w:rPr>
            </w:pPr>
          </w:p>
          <w:p w14:paraId="7C068BFB" w14:textId="77777777" w:rsidR="000A234A" w:rsidRPr="0003107C" w:rsidRDefault="000A234A" w:rsidP="001126E0">
            <w:pPr>
              <w:pStyle w:val="TableContents"/>
              <w:rPr>
                <w:b/>
                <w:iCs/>
              </w:rPr>
            </w:pPr>
            <w:r w:rsidRPr="0003107C">
              <w:rPr>
                <w:b/>
                <w:iCs/>
              </w:rPr>
              <w:t>Predicted clas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22352395" w14:textId="77777777" w:rsidR="000A234A" w:rsidRPr="0003107C" w:rsidRDefault="000A234A" w:rsidP="001126E0">
            <w:pPr>
              <w:pStyle w:val="TableContents"/>
              <w:jc w:val="center"/>
              <w:rPr>
                <w:b/>
                <w:iCs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2C74B" w14:textId="77777777" w:rsidR="000A234A" w:rsidRPr="0003107C" w:rsidRDefault="000A234A" w:rsidP="001126E0">
            <w:pPr>
              <w:pStyle w:val="TableContents"/>
              <w:jc w:val="center"/>
            </w:pPr>
            <w:r w:rsidRPr="0003107C">
              <w:t xml:space="preserve">Total </w:t>
            </w:r>
          </w:p>
          <w:p w14:paraId="5EC482FA" w14:textId="77777777" w:rsidR="000A234A" w:rsidRPr="0003107C" w:rsidRDefault="000A234A" w:rsidP="001126E0">
            <w:pPr>
              <w:pStyle w:val="TableContents"/>
              <w:jc w:val="center"/>
              <w:rPr>
                <w:b/>
                <w:iCs/>
              </w:rPr>
            </w:pPr>
            <w:r w:rsidRPr="0003107C">
              <w:rPr>
                <w:i/>
              </w:rPr>
              <w:t>N</w:t>
            </w:r>
            <w:r w:rsidRPr="0003107C">
              <w:t xml:space="preserve"> = </w:t>
            </w:r>
            <w:r>
              <w:t>43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19F0A" w14:textId="77777777" w:rsidR="000A234A" w:rsidRPr="0003107C" w:rsidRDefault="000A234A" w:rsidP="001126E0">
            <w:pPr>
              <w:pStyle w:val="TableContents"/>
              <w:jc w:val="center"/>
              <w:rPr>
                <w:b/>
                <w:iCs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F23E3" w14:textId="77777777" w:rsidR="000A234A" w:rsidRDefault="000A234A" w:rsidP="001126E0">
            <w:pPr>
              <w:pStyle w:val="TableContents"/>
              <w:jc w:val="center"/>
              <w:rPr>
                <w:b/>
                <w:iCs/>
              </w:rPr>
            </w:pPr>
          </w:p>
          <w:p w14:paraId="0130B2D4" w14:textId="77777777" w:rsidR="000A234A" w:rsidRPr="0003107C" w:rsidRDefault="000A234A" w:rsidP="001126E0">
            <w:pPr>
              <w:pStyle w:val="TableContents"/>
              <w:rPr>
                <w:b/>
                <w:iCs/>
              </w:rPr>
            </w:pPr>
            <w:r w:rsidRPr="0003107C">
              <w:rPr>
                <w:b/>
                <w:iCs/>
              </w:rPr>
              <w:t>Predicted class</w:t>
            </w:r>
          </w:p>
        </w:tc>
      </w:tr>
      <w:tr w:rsidR="000A234A" w:rsidRPr="0003107C" w14:paraId="7FF6A8B6" w14:textId="77777777" w:rsidTr="001126E0">
        <w:trPr>
          <w:trHeight w:val="237"/>
        </w:trPr>
        <w:tc>
          <w:tcPr>
            <w:tcW w:w="6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835E9" w14:textId="77777777" w:rsidR="000A234A" w:rsidRDefault="000A234A" w:rsidP="001126E0">
            <w:pPr>
              <w:pStyle w:val="TableContents"/>
              <w:jc w:val="center"/>
              <w:rPr>
                <w:b/>
                <w:iCs/>
              </w:rPr>
            </w:pPr>
            <w:r w:rsidRPr="0003107C">
              <w:rPr>
                <w:b/>
                <w:iCs/>
              </w:rPr>
              <w:t xml:space="preserve">Actual </w:t>
            </w:r>
          </w:p>
          <w:p w14:paraId="09C8FB5F" w14:textId="77777777" w:rsidR="000A234A" w:rsidRPr="0003107C" w:rsidRDefault="000A234A" w:rsidP="001126E0">
            <w:pPr>
              <w:pStyle w:val="TableContents"/>
              <w:jc w:val="center"/>
              <w:rPr>
                <w:b/>
                <w:iCs/>
              </w:rPr>
            </w:pPr>
            <w:r w:rsidRPr="000A234A">
              <w:rPr>
                <w:b/>
                <w:iCs/>
              </w:rPr>
              <w:t>class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</w:tcPr>
          <w:p w14:paraId="7E60292D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</w:tcPr>
          <w:p w14:paraId="4A188FFE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519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B58EBCD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0D5AD9DD" w14:textId="77777777" w:rsidR="000A234A" w:rsidRPr="0003107C" w:rsidRDefault="000A234A" w:rsidP="001126E0">
            <w:pPr>
              <w:pStyle w:val="TableContents"/>
              <w:rPr>
                <w:iCs/>
              </w:rPr>
            </w:pPr>
          </w:p>
        </w:tc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4A436" w14:textId="77777777" w:rsidR="000A234A" w:rsidRDefault="000A234A" w:rsidP="001126E0">
            <w:pPr>
              <w:pStyle w:val="TableContents"/>
              <w:rPr>
                <w:b/>
                <w:iCs/>
              </w:rPr>
            </w:pPr>
            <w:r w:rsidRPr="0003107C">
              <w:rPr>
                <w:b/>
                <w:iCs/>
              </w:rPr>
              <w:t xml:space="preserve">Actual </w:t>
            </w:r>
          </w:p>
          <w:p w14:paraId="3CFC9CE9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b/>
                <w:iCs/>
              </w:rPr>
              <w:t>class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C62B2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32E83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C4E5A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</w:tr>
      <w:tr w:rsidR="000A234A" w:rsidRPr="0003107C" w14:paraId="3652E4BA" w14:textId="77777777" w:rsidTr="001126E0">
        <w:tc>
          <w:tcPr>
            <w:tcW w:w="6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B33C0A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645" w:type="pct"/>
            <w:shd w:val="clear" w:color="auto" w:fill="auto"/>
          </w:tcPr>
          <w:p w14:paraId="5B131117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644" w:type="pct"/>
            <w:shd w:val="clear" w:color="auto" w:fill="auto"/>
          </w:tcPr>
          <w:p w14:paraId="058387CF" w14:textId="77777777" w:rsidR="000A234A" w:rsidRDefault="00A811A3" w:rsidP="001126E0">
            <w:pPr>
              <w:pStyle w:val="TableContents"/>
            </w:pPr>
            <w:r>
              <w:t>19</w:t>
            </w:r>
          </w:p>
          <w:p w14:paraId="21FDCB9F" w14:textId="77777777" w:rsidR="000A234A" w:rsidRPr="0003107C" w:rsidRDefault="00A811A3" w:rsidP="001126E0">
            <w:pPr>
              <w:pStyle w:val="TableContents"/>
            </w:pPr>
            <w:r>
              <w:t>(44</w:t>
            </w:r>
            <w:r w:rsidR="000A234A">
              <w:t>%)</w:t>
            </w:r>
          </w:p>
        </w:tc>
        <w:tc>
          <w:tcPr>
            <w:tcW w:w="519" w:type="pct"/>
            <w:tcBorders>
              <w:right w:val="nil"/>
            </w:tcBorders>
            <w:shd w:val="clear" w:color="auto" w:fill="auto"/>
          </w:tcPr>
          <w:p w14:paraId="207947D0" w14:textId="77777777" w:rsidR="000A234A" w:rsidRDefault="00A811A3" w:rsidP="001126E0">
            <w:pPr>
              <w:pStyle w:val="TableContents"/>
            </w:pPr>
            <w:r>
              <w:t>3</w:t>
            </w:r>
          </w:p>
          <w:p w14:paraId="67C4C11D" w14:textId="77777777" w:rsidR="000A234A" w:rsidRPr="0003107C" w:rsidRDefault="00A811A3" w:rsidP="001126E0">
            <w:pPr>
              <w:pStyle w:val="TableContents"/>
            </w:pPr>
            <w:r>
              <w:t>(7</w:t>
            </w:r>
            <w:r w:rsidR="000A234A">
              <w:t>%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02316B7A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4D70D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7EADC41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8105B84" w14:textId="77777777" w:rsidR="000A234A" w:rsidRPr="0003107C" w:rsidRDefault="000A234A" w:rsidP="001126E0">
            <w:pPr>
              <w:pStyle w:val="TableContents"/>
            </w:pPr>
            <w:r>
              <w:t>13</w:t>
            </w:r>
          </w:p>
          <w:p w14:paraId="1693AFBF" w14:textId="77777777" w:rsidR="000A234A" w:rsidRPr="0003107C" w:rsidRDefault="000A234A" w:rsidP="001126E0">
            <w:pPr>
              <w:pStyle w:val="TableContents"/>
            </w:pPr>
            <w:r w:rsidRPr="0003107C">
              <w:t>(</w:t>
            </w:r>
            <w:r>
              <w:t>30</w:t>
            </w:r>
            <w:r w:rsidRPr="0003107C">
              <w:t>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AC9EF3B" w14:textId="77777777" w:rsidR="000A234A" w:rsidRPr="0003107C" w:rsidRDefault="000A234A" w:rsidP="001126E0">
            <w:pPr>
              <w:pStyle w:val="TableContents"/>
            </w:pPr>
            <w:r>
              <w:t>9</w:t>
            </w:r>
          </w:p>
          <w:p w14:paraId="6FEB70CA" w14:textId="77777777" w:rsidR="000A234A" w:rsidRPr="0003107C" w:rsidRDefault="000A234A" w:rsidP="001126E0">
            <w:pPr>
              <w:pStyle w:val="TableContents"/>
            </w:pPr>
            <w:r>
              <w:t>(21</w:t>
            </w:r>
            <w:r w:rsidRPr="0003107C">
              <w:t>%)</w:t>
            </w:r>
          </w:p>
        </w:tc>
      </w:tr>
      <w:tr w:rsidR="000A234A" w:rsidRPr="0003107C" w14:paraId="51C80BBC" w14:textId="77777777" w:rsidTr="001126E0">
        <w:tc>
          <w:tcPr>
            <w:tcW w:w="6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1D8A6A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645" w:type="pct"/>
            <w:shd w:val="clear" w:color="auto" w:fill="auto"/>
          </w:tcPr>
          <w:p w14:paraId="7953CBFC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  <w:tc>
          <w:tcPr>
            <w:tcW w:w="644" w:type="pct"/>
            <w:shd w:val="clear" w:color="auto" w:fill="auto"/>
          </w:tcPr>
          <w:p w14:paraId="1EC58DB1" w14:textId="77777777" w:rsidR="000A234A" w:rsidRDefault="00A811A3" w:rsidP="001126E0">
            <w:pPr>
              <w:pStyle w:val="TableContents"/>
            </w:pPr>
            <w:r>
              <w:t>1</w:t>
            </w:r>
            <w:r w:rsidR="000A234A" w:rsidRPr="0003107C">
              <w:t>8</w:t>
            </w:r>
          </w:p>
          <w:p w14:paraId="1BD97E9E" w14:textId="77777777" w:rsidR="000A234A" w:rsidRPr="0003107C" w:rsidRDefault="00A811A3" w:rsidP="001126E0">
            <w:pPr>
              <w:pStyle w:val="TableContents"/>
            </w:pPr>
            <w:r>
              <w:t>(42</w:t>
            </w:r>
            <w:r w:rsidR="000A234A">
              <w:t>%)</w:t>
            </w:r>
          </w:p>
        </w:tc>
        <w:tc>
          <w:tcPr>
            <w:tcW w:w="519" w:type="pct"/>
            <w:tcBorders>
              <w:right w:val="nil"/>
            </w:tcBorders>
            <w:shd w:val="clear" w:color="auto" w:fill="auto"/>
          </w:tcPr>
          <w:p w14:paraId="01DB3989" w14:textId="77777777" w:rsidR="000A234A" w:rsidRDefault="00A811A3" w:rsidP="001126E0">
            <w:pPr>
              <w:pStyle w:val="TableContents"/>
            </w:pPr>
            <w:r>
              <w:t>3</w:t>
            </w:r>
          </w:p>
          <w:p w14:paraId="523AF0D8" w14:textId="77777777" w:rsidR="000A234A" w:rsidRPr="0003107C" w:rsidRDefault="00A811A3" w:rsidP="001126E0">
            <w:pPr>
              <w:pStyle w:val="TableContents"/>
            </w:pPr>
            <w:r>
              <w:t>(7</w:t>
            </w:r>
            <w:r w:rsidR="000A234A">
              <w:t>%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3A367187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E1777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71EC1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38283" w14:textId="77777777" w:rsidR="000A234A" w:rsidRPr="0003107C" w:rsidRDefault="000A234A" w:rsidP="001126E0">
            <w:pPr>
              <w:pStyle w:val="TableContents"/>
            </w:pPr>
            <w:r>
              <w:t>7</w:t>
            </w:r>
          </w:p>
          <w:p w14:paraId="47E2E8D4" w14:textId="77777777" w:rsidR="000A234A" w:rsidRPr="0003107C" w:rsidRDefault="000A234A" w:rsidP="001126E0">
            <w:pPr>
              <w:pStyle w:val="TableContents"/>
            </w:pPr>
            <w:r>
              <w:t>(16</w:t>
            </w:r>
            <w:r w:rsidRPr="0003107C">
              <w:t>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AF5FD" w14:textId="77777777" w:rsidR="000A234A" w:rsidRPr="0003107C" w:rsidRDefault="000A234A" w:rsidP="001126E0">
            <w:pPr>
              <w:pStyle w:val="TableContents"/>
            </w:pPr>
            <w:r>
              <w:t>14</w:t>
            </w:r>
          </w:p>
          <w:p w14:paraId="2A8BD71C" w14:textId="77777777" w:rsidR="000A234A" w:rsidRPr="0003107C" w:rsidRDefault="000A234A" w:rsidP="001126E0">
            <w:pPr>
              <w:pStyle w:val="TableContents"/>
            </w:pPr>
            <w:r>
              <w:t>(33</w:t>
            </w:r>
            <w:r w:rsidRPr="0003107C">
              <w:t>%)</w:t>
            </w:r>
          </w:p>
        </w:tc>
      </w:tr>
    </w:tbl>
    <w:p w14:paraId="68579C8C" w14:textId="77777777" w:rsidR="00D8600F" w:rsidRDefault="00D8600F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2EE6D507" w14:textId="3A46E47A" w:rsidR="000A234A" w:rsidRPr="00A811A3" w:rsidRDefault="005F1069" w:rsidP="000A234A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(3) </w:t>
      </w:r>
      <w:r w:rsidR="000A234A" w:rsidRPr="00A811A3">
        <w:rPr>
          <w:rFonts w:ascii="Times New Roman" w:hAnsi="Times New Roman" w:cs="Times New Roman"/>
          <w:b/>
          <w:i/>
          <w:sz w:val="24"/>
          <w:szCs w:val="24"/>
        </w:rPr>
        <w:t>Parent topic (healthy mealtimes)</w:t>
      </w:r>
    </w:p>
    <w:tbl>
      <w:tblPr>
        <w:tblW w:w="4876" w:type="pct"/>
        <w:tblBorders>
          <w:top w:val="single" w:sz="4" w:space="0" w:color="auto"/>
          <w:bottom w:val="single" w:sz="4" w:space="0" w:color="auto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33"/>
        <w:gridCol w:w="1135"/>
        <w:gridCol w:w="1134"/>
        <w:gridCol w:w="914"/>
        <w:gridCol w:w="361"/>
        <w:gridCol w:w="1387"/>
        <w:gridCol w:w="993"/>
        <w:gridCol w:w="993"/>
        <w:gridCol w:w="752"/>
      </w:tblGrid>
      <w:tr w:rsidR="000A234A" w:rsidRPr="0003107C" w14:paraId="2D900BC0" w14:textId="77777777" w:rsidTr="391F1FA4">
        <w:tc>
          <w:tcPr>
            <w:tcW w:w="2452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874CDA" w14:textId="21FBB8E8" w:rsidR="000A234A" w:rsidRPr="00654048" w:rsidRDefault="000A234A" w:rsidP="001126E0">
            <w:pPr>
              <w:pStyle w:val="TableContents"/>
              <w:rPr>
                <w:rFonts w:ascii="Times New Roman" w:hAnsi="Times New Roman" w:cs="Times New Roman"/>
                <w:i/>
              </w:rPr>
            </w:pPr>
            <w:r w:rsidRPr="0003107C">
              <w:rPr>
                <w:rFonts w:ascii="Times New Roman" w:hAnsi="Times New Roman" w:cs="Times New Roman"/>
                <w:i/>
              </w:rPr>
              <w:t>Before domain adaptation</w:t>
            </w:r>
            <w:r w:rsidR="00BD53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BD530F">
              <w:rPr>
                <w:rFonts w:ascii="Times New Roman" w:hAnsi="Times New Roman" w:cs="Times New Roman"/>
                <w:i/>
              </w:rPr>
              <w:t>Acc</w:t>
            </w:r>
            <w:proofErr w:type="spellEnd"/>
            <w:r w:rsidR="00BD530F">
              <w:rPr>
                <w:rFonts w:ascii="Times New Roman" w:hAnsi="Times New Roman" w:cs="Times New Roman"/>
                <w:i/>
              </w:rPr>
              <w:t xml:space="preserve"> = 64</w:t>
            </w:r>
            <w:r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05" w:type="pct"/>
            <w:tcBorders>
              <w:top w:val="nil"/>
              <w:bottom w:val="nil"/>
            </w:tcBorders>
          </w:tcPr>
          <w:p w14:paraId="299C39D6" w14:textId="77777777" w:rsidR="000A234A" w:rsidRPr="0003107C" w:rsidRDefault="000A234A" w:rsidP="001126E0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43" w:type="pct"/>
            <w:gridSpan w:val="4"/>
            <w:tcBorders>
              <w:top w:val="nil"/>
              <w:bottom w:val="single" w:sz="4" w:space="0" w:color="auto"/>
            </w:tcBorders>
          </w:tcPr>
          <w:p w14:paraId="69639D22" w14:textId="6F9FAC0D" w:rsidR="000A234A" w:rsidRPr="0003107C" w:rsidRDefault="7FCD2140" w:rsidP="7FCD2140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7FCD2140">
              <w:rPr>
                <w:rFonts w:ascii="Times New Roman" w:hAnsi="Times New Roman" w:cs="Times New Roman"/>
                <w:i/>
                <w:iCs/>
              </w:rPr>
              <w:t xml:space="preserve">After domain adaptation: </w:t>
            </w:r>
            <w:proofErr w:type="spellStart"/>
            <w:r w:rsidRPr="7FCD2140">
              <w:rPr>
                <w:rFonts w:ascii="Times New Roman" w:hAnsi="Times New Roman" w:cs="Times New Roman"/>
                <w:i/>
                <w:iCs/>
              </w:rPr>
              <w:t>Acc</w:t>
            </w:r>
            <w:proofErr w:type="spellEnd"/>
            <w:r w:rsidRPr="7FCD2140">
              <w:rPr>
                <w:rFonts w:ascii="Times New Roman" w:hAnsi="Times New Roman" w:cs="Times New Roman"/>
                <w:i/>
                <w:iCs/>
              </w:rPr>
              <w:t xml:space="preserve"> = 6</w:t>
            </w:r>
            <w:r w:rsidR="00535FC9">
              <w:rPr>
                <w:rFonts w:ascii="Times New Roman" w:hAnsi="Times New Roman" w:cs="Times New Roman"/>
                <w:i/>
                <w:iCs/>
              </w:rPr>
              <w:t>2</w:t>
            </w:r>
            <w:r w:rsidRPr="7FCD2140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0A234A" w:rsidRPr="0003107C" w14:paraId="15813D76" w14:textId="77777777" w:rsidTr="391F1FA4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F9BE5" w14:textId="77777777" w:rsidR="000A234A" w:rsidRPr="0003107C" w:rsidRDefault="000A234A" w:rsidP="001126E0">
            <w:pPr>
              <w:pStyle w:val="TableContents"/>
              <w:jc w:val="center"/>
            </w:pPr>
            <w:r w:rsidRPr="0003107C">
              <w:t>Total</w:t>
            </w:r>
          </w:p>
          <w:p w14:paraId="79AC5D2E" w14:textId="041DA5CB" w:rsidR="000A234A" w:rsidRPr="0003107C" w:rsidRDefault="391F1FA4" w:rsidP="001126E0">
            <w:pPr>
              <w:pStyle w:val="TableContents"/>
              <w:jc w:val="center"/>
            </w:pPr>
            <w:r w:rsidRPr="391F1FA4">
              <w:rPr>
                <w:i/>
                <w:iCs/>
              </w:rPr>
              <w:t xml:space="preserve">N = </w:t>
            </w:r>
            <w:r>
              <w:t>42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7FA85E" w14:textId="77777777" w:rsidR="000A234A" w:rsidRDefault="000A234A" w:rsidP="001126E0">
            <w:pPr>
              <w:pStyle w:val="TableContents"/>
              <w:jc w:val="center"/>
              <w:rPr>
                <w:b/>
                <w:iCs/>
              </w:rPr>
            </w:pPr>
          </w:p>
        </w:tc>
        <w:tc>
          <w:tcPr>
            <w:tcW w:w="116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6B0554" w14:textId="77777777" w:rsidR="000A234A" w:rsidRDefault="000A234A" w:rsidP="001126E0">
            <w:pPr>
              <w:pStyle w:val="TableContents"/>
              <w:rPr>
                <w:b/>
                <w:iCs/>
              </w:rPr>
            </w:pPr>
          </w:p>
          <w:p w14:paraId="74B81F8F" w14:textId="77777777" w:rsidR="000A234A" w:rsidRPr="0003107C" w:rsidRDefault="000A234A" w:rsidP="001126E0">
            <w:pPr>
              <w:pStyle w:val="TableContents"/>
              <w:rPr>
                <w:b/>
                <w:iCs/>
              </w:rPr>
            </w:pPr>
            <w:r w:rsidRPr="0003107C">
              <w:rPr>
                <w:b/>
                <w:iCs/>
              </w:rPr>
              <w:t>Predicted clas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69FAC0E" w14:textId="77777777" w:rsidR="000A234A" w:rsidRPr="0003107C" w:rsidRDefault="000A234A" w:rsidP="001126E0">
            <w:pPr>
              <w:pStyle w:val="TableContents"/>
              <w:jc w:val="center"/>
              <w:rPr>
                <w:b/>
                <w:iCs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87FB5" w14:textId="77777777" w:rsidR="000A234A" w:rsidRPr="0003107C" w:rsidRDefault="000A234A" w:rsidP="001126E0">
            <w:pPr>
              <w:pStyle w:val="TableContents"/>
              <w:jc w:val="center"/>
            </w:pPr>
            <w:r w:rsidRPr="0003107C">
              <w:t xml:space="preserve">Total </w:t>
            </w:r>
          </w:p>
          <w:p w14:paraId="63682ECC" w14:textId="05AF5715" w:rsidR="000A234A" w:rsidRPr="0003107C" w:rsidRDefault="15A4525F" w:rsidP="7FCD2140">
            <w:pPr>
              <w:pStyle w:val="TableContents"/>
              <w:jc w:val="center"/>
            </w:pPr>
            <w:r w:rsidRPr="15A4525F">
              <w:rPr>
                <w:i/>
                <w:iCs/>
              </w:rPr>
              <w:t>N</w:t>
            </w:r>
            <w:r>
              <w:t xml:space="preserve"> = 42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84577" w14:textId="77777777" w:rsidR="000A234A" w:rsidRPr="0003107C" w:rsidRDefault="000A234A" w:rsidP="001126E0">
            <w:pPr>
              <w:pStyle w:val="TableContents"/>
              <w:jc w:val="center"/>
              <w:rPr>
                <w:b/>
                <w:iCs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DBBA6" w14:textId="77777777" w:rsidR="000A234A" w:rsidRDefault="000A234A" w:rsidP="001126E0">
            <w:pPr>
              <w:pStyle w:val="TableContents"/>
              <w:jc w:val="center"/>
              <w:rPr>
                <w:b/>
                <w:iCs/>
              </w:rPr>
            </w:pPr>
          </w:p>
          <w:p w14:paraId="7044ABD7" w14:textId="77777777" w:rsidR="000A234A" w:rsidRPr="0003107C" w:rsidRDefault="000A234A" w:rsidP="001126E0">
            <w:pPr>
              <w:pStyle w:val="TableContents"/>
              <w:rPr>
                <w:b/>
                <w:iCs/>
              </w:rPr>
            </w:pPr>
            <w:r w:rsidRPr="0003107C">
              <w:rPr>
                <w:b/>
                <w:iCs/>
              </w:rPr>
              <w:t>Predicted class</w:t>
            </w:r>
          </w:p>
        </w:tc>
      </w:tr>
      <w:tr w:rsidR="000A234A" w:rsidRPr="0003107C" w14:paraId="4F405360" w14:textId="77777777" w:rsidTr="391F1FA4">
        <w:trPr>
          <w:trHeight w:val="237"/>
        </w:trPr>
        <w:tc>
          <w:tcPr>
            <w:tcW w:w="6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F9024" w14:textId="77777777" w:rsidR="000A234A" w:rsidRDefault="000A234A" w:rsidP="001126E0">
            <w:pPr>
              <w:pStyle w:val="TableContents"/>
              <w:jc w:val="center"/>
              <w:rPr>
                <w:b/>
                <w:iCs/>
              </w:rPr>
            </w:pPr>
            <w:r w:rsidRPr="0003107C">
              <w:rPr>
                <w:b/>
                <w:iCs/>
              </w:rPr>
              <w:t xml:space="preserve">Actual </w:t>
            </w:r>
          </w:p>
          <w:p w14:paraId="47E9785D" w14:textId="77777777" w:rsidR="000A234A" w:rsidRPr="0003107C" w:rsidRDefault="000A234A" w:rsidP="001126E0">
            <w:pPr>
              <w:pStyle w:val="TableContents"/>
              <w:jc w:val="center"/>
              <w:rPr>
                <w:b/>
                <w:iCs/>
              </w:rPr>
            </w:pPr>
            <w:r w:rsidRPr="000A234A">
              <w:rPr>
                <w:b/>
                <w:iCs/>
              </w:rPr>
              <w:t>class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</w:tcPr>
          <w:p w14:paraId="62BB65F8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</w:tcPr>
          <w:p w14:paraId="4A43C14C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519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45B5129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E454F7C" w14:textId="77777777" w:rsidR="000A234A" w:rsidRPr="0003107C" w:rsidRDefault="000A234A" w:rsidP="001126E0">
            <w:pPr>
              <w:pStyle w:val="TableContents"/>
              <w:rPr>
                <w:iCs/>
              </w:rPr>
            </w:pPr>
          </w:p>
        </w:tc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72DBA" w14:textId="77777777" w:rsidR="000A234A" w:rsidRDefault="000A234A" w:rsidP="001126E0">
            <w:pPr>
              <w:pStyle w:val="TableContents"/>
              <w:rPr>
                <w:b/>
                <w:iCs/>
              </w:rPr>
            </w:pPr>
            <w:r w:rsidRPr="0003107C">
              <w:rPr>
                <w:b/>
                <w:iCs/>
              </w:rPr>
              <w:t xml:space="preserve">Actual </w:t>
            </w:r>
          </w:p>
          <w:p w14:paraId="4271FEB4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b/>
                <w:iCs/>
              </w:rPr>
              <w:t>class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519D5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CBD12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E3A52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</w:tr>
      <w:tr w:rsidR="000A234A" w:rsidRPr="0003107C" w14:paraId="66ACAFDB" w14:textId="77777777" w:rsidTr="391F1FA4">
        <w:tc>
          <w:tcPr>
            <w:tcW w:w="644" w:type="pct"/>
            <w:vMerge/>
          </w:tcPr>
          <w:p w14:paraId="71CB5FD1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645" w:type="pct"/>
            <w:shd w:val="clear" w:color="auto" w:fill="auto"/>
          </w:tcPr>
          <w:p w14:paraId="2227BBE1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644" w:type="pct"/>
            <w:shd w:val="clear" w:color="auto" w:fill="auto"/>
          </w:tcPr>
          <w:p w14:paraId="695F7064" w14:textId="58FA2431" w:rsidR="000A234A" w:rsidRDefault="00BD530F" w:rsidP="001126E0">
            <w:pPr>
              <w:pStyle w:val="TableContents"/>
            </w:pPr>
            <w:r>
              <w:t>19</w:t>
            </w:r>
          </w:p>
          <w:p w14:paraId="0D679B60" w14:textId="006E04B0" w:rsidR="000A234A" w:rsidRPr="0003107C" w:rsidRDefault="391F1FA4" w:rsidP="001126E0">
            <w:pPr>
              <w:pStyle w:val="TableContents"/>
            </w:pPr>
            <w:r>
              <w:t>(45)</w:t>
            </w:r>
          </w:p>
        </w:tc>
        <w:tc>
          <w:tcPr>
            <w:tcW w:w="519" w:type="pct"/>
            <w:tcBorders>
              <w:right w:val="nil"/>
            </w:tcBorders>
            <w:shd w:val="clear" w:color="auto" w:fill="auto"/>
          </w:tcPr>
          <w:p w14:paraId="5AC06CB1" w14:textId="77777777" w:rsidR="000A234A" w:rsidRDefault="00A811A3" w:rsidP="001126E0">
            <w:pPr>
              <w:pStyle w:val="TableContents"/>
            </w:pPr>
            <w:r>
              <w:t>2</w:t>
            </w:r>
          </w:p>
          <w:p w14:paraId="2316B2B2" w14:textId="77777777" w:rsidR="000A234A" w:rsidRPr="0003107C" w:rsidRDefault="00A811A3" w:rsidP="001126E0">
            <w:pPr>
              <w:pStyle w:val="TableContents"/>
            </w:pPr>
            <w:r>
              <w:t>(5</w:t>
            </w:r>
            <w:r w:rsidR="000A234A">
              <w:t>%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38D21BD3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788" w:type="pct"/>
            <w:vMerge/>
          </w:tcPr>
          <w:p w14:paraId="6F823A3A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200B555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Feminis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0397E3C" w14:textId="77777777" w:rsidR="000A234A" w:rsidRPr="0003107C" w:rsidRDefault="000A234A" w:rsidP="001126E0">
            <w:pPr>
              <w:pStyle w:val="TableContents"/>
            </w:pPr>
            <w:r>
              <w:t>7</w:t>
            </w:r>
          </w:p>
          <w:p w14:paraId="58AC7D1E" w14:textId="17B6804C" w:rsidR="000A234A" w:rsidRPr="0003107C" w:rsidRDefault="391F1FA4" w:rsidP="001126E0">
            <w:pPr>
              <w:pStyle w:val="TableContents"/>
            </w:pPr>
            <w:r>
              <w:t>(17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C48C003" w14:textId="77777777" w:rsidR="000A234A" w:rsidRPr="0003107C" w:rsidRDefault="000A234A" w:rsidP="001126E0">
            <w:pPr>
              <w:pStyle w:val="TableContents"/>
            </w:pPr>
            <w:r>
              <w:t>14</w:t>
            </w:r>
          </w:p>
          <w:p w14:paraId="3DFB244F" w14:textId="77777777" w:rsidR="000A234A" w:rsidRPr="0003107C" w:rsidRDefault="000A234A" w:rsidP="001126E0">
            <w:pPr>
              <w:pStyle w:val="TableContents"/>
            </w:pPr>
            <w:r>
              <w:t>(33</w:t>
            </w:r>
            <w:r w:rsidRPr="0003107C">
              <w:t>%)</w:t>
            </w:r>
          </w:p>
        </w:tc>
      </w:tr>
      <w:tr w:rsidR="00830E03" w:rsidRPr="0003107C" w14:paraId="685A8634" w14:textId="77777777" w:rsidTr="391F1FA4">
        <w:tc>
          <w:tcPr>
            <w:tcW w:w="644" w:type="pct"/>
            <w:vMerge/>
          </w:tcPr>
          <w:p w14:paraId="09E35781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645" w:type="pct"/>
            <w:shd w:val="clear" w:color="auto" w:fill="auto"/>
          </w:tcPr>
          <w:p w14:paraId="71A09566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  <w:tc>
          <w:tcPr>
            <w:tcW w:w="644" w:type="pct"/>
            <w:shd w:val="clear" w:color="auto" w:fill="auto"/>
          </w:tcPr>
          <w:p w14:paraId="38906A55" w14:textId="598CCA47" w:rsidR="000A234A" w:rsidRDefault="00BD530F" w:rsidP="001126E0">
            <w:pPr>
              <w:pStyle w:val="TableContents"/>
            </w:pPr>
            <w:r>
              <w:t>13</w:t>
            </w:r>
          </w:p>
          <w:p w14:paraId="174C1786" w14:textId="4F64AB77" w:rsidR="000A234A" w:rsidRPr="0003107C" w:rsidRDefault="391F1FA4" w:rsidP="001126E0">
            <w:pPr>
              <w:pStyle w:val="TableContents"/>
            </w:pPr>
            <w:r>
              <w:t>(31%)</w:t>
            </w:r>
          </w:p>
        </w:tc>
        <w:tc>
          <w:tcPr>
            <w:tcW w:w="519" w:type="pct"/>
            <w:tcBorders>
              <w:right w:val="nil"/>
            </w:tcBorders>
            <w:shd w:val="clear" w:color="auto" w:fill="auto"/>
          </w:tcPr>
          <w:p w14:paraId="5D2F1E95" w14:textId="68943CBE" w:rsidR="000A234A" w:rsidRDefault="00BD530F" w:rsidP="001126E0">
            <w:pPr>
              <w:pStyle w:val="TableContents"/>
            </w:pPr>
            <w:r>
              <w:t>8</w:t>
            </w:r>
          </w:p>
          <w:p w14:paraId="73B52F17" w14:textId="6412E0FD" w:rsidR="000A234A" w:rsidRPr="0003107C" w:rsidRDefault="391F1FA4" w:rsidP="001126E0">
            <w:pPr>
              <w:pStyle w:val="TableContents"/>
            </w:pPr>
            <w:r>
              <w:t>(19%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08DC73F4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788" w:type="pct"/>
            <w:vMerge/>
          </w:tcPr>
          <w:p w14:paraId="0C590F04" w14:textId="77777777" w:rsidR="000A234A" w:rsidRPr="0003107C" w:rsidRDefault="000A234A" w:rsidP="001126E0">
            <w:pPr>
              <w:pStyle w:val="TableContents"/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1C8D8" w14:textId="77777777" w:rsidR="000A234A" w:rsidRPr="0003107C" w:rsidRDefault="000A234A" w:rsidP="001126E0">
            <w:pPr>
              <w:pStyle w:val="TableContents"/>
              <w:rPr>
                <w:iCs/>
              </w:rPr>
            </w:pPr>
            <w:r w:rsidRPr="0003107C">
              <w:rPr>
                <w:iCs/>
              </w:rPr>
              <w:t>Paren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2EFBF" w14:textId="77777777" w:rsidR="000A234A" w:rsidRPr="0003107C" w:rsidRDefault="000A234A" w:rsidP="001126E0">
            <w:pPr>
              <w:pStyle w:val="TableContents"/>
            </w:pPr>
            <w:r>
              <w:t>2</w:t>
            </w:r>
          </w:p>
          <w:p w14:paraId="61D42DBA" w14:textId="77777777" w:rsidR="000A234A" w:rsidRPr="0003107C" w:rsidRDefault="000A234A" w:rsidP="001126E0">
            <w:pPr>
              <w:pStyle w:val="TableContents"/>
            </w:pPr>
            <w:r>
              <w:t>(5</w:t>
            </w:r>
            <w:r w:rsidRPr="0003107C">
              <w:t>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B3361" w14:textId="77777777" w:rsidR="000A234A" w:rsidRPr="0003107C" w:rsidRDefault="000A234A" w:rsidP="001126E0">
            <w:pPr>
              <w:pStyle w:val="TableContents"/>
            </w:pPr>
            <w:r>
              <w:t>19</w:t>
            </w:r>
          </w:p>
          <w:p w14:paraId="111EDEEB" w14:textId="434E2985" w:rsidR="000A234A" w:rsidRPr="0003107C" w:rsidRDefault="391F1FA4" w:rsidP="001126E0">
            <w:pPr>
              <w:pStyle w:val="TableContents"/>
            </w:pPr>
            <w:r>
              <w:t>(45%)</w:t>
            </w:r>
          </w:p>
        </w:tc>
      </w:tr>
    </w:tbl>
    <w:p w14:paraId="73DB78DE" w14:textId="77777777" w:rsidR="00A811A3" w:rsidRPr="00A811A3" w:rsidRDefault="00A811A3" w:rsidP="00A811A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A811A3" w:rsidRPr="00A811A3">
      <w:head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C6E3CC6" w16cex:dateUtc="2020-10-05T17:53:05.269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271A0C9" w16cid:durableId="4C744F87"/>
  <w16cid:commentId w16cid:paraId="4022278C" w16cid:durableId="4C6E3CC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AD8872" w14:textId="77777777" w:rsidR="00033B87" w:rsidRDefault="00033B87" w:rsidP="00033B87">
      <w:pPr>
        <w:spacing w:after="0" w:line="240" w:lineRule="auto"/>
      </w:pPr>
      <w:r>
        <w:separator/>
      </w:r>
    </w:p>
  </w:endnote>
  <w:endnote w:type="continuationSeparator" w:id="0">
    <w:p w14:paraId="371B8CB0" w14:textId="77777777" w:rsidR="00033B87" w:rsidRDefault="00033B87" w:rsidP="00033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ED7636" w14:textId="77777777" w:rsidR="00033B87" w:rsidRDefault="00033B87" w:rsidP="00033B87">
      <w:pPr>
        <w:spacing w:after="0" w:line="240" w:lineRule="auto"/>
      </w:pPr>
      <w:r>
        <w:separator/>
      </w:r>
    </w:p>
  </w:footnote>
  <w:footnote w:type="continuationSeparator" w:id="0">
    <w:p w14:paraId="162329BE" w14:textId="77777777" w:rsidR="00033B87" w:rsidRDefault="00033B87" w:rsidP="00033B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5961EF" w14:textId="77777777" w:rsidR="00033B87" w:rsidRDefault="00033B87">
    <w:pPr>
      <w:pStyle w:val="Header"/>
    </w:pPr>
    <w:r>
      <w:rPr>
        <w:rFonts w:ascii="Times New Roman" w:hAnsi="Times New Roman" w:cs="Times New Roman"/>
        <w:sz w:val="24"/>
        <w:szCs w:val="24"/>
      </w:rPr>
      <w:t>PREDICTING A SALIENT SOCIAL IDENTITY FROM STY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B87"/>
    <w:rsid w:val="0003107C"/>
    <w:rsid w:val="00033B87"/>
    <w:rsid w:val="000A234A"/>
    <w:rsid w:val="00312B4D"/>
    <w:rsid w:val="00333759"/>
    <w:rsid w:val="003E71BC"/>
    <w:rsid w:val="00535FC9"/>
    <w:rsid w:val="00556B3B"/>
    <w:rsid w:val="005F1069"/>
    <w:rsid w:val="00654048"/>
    <w:rsid w:val="007B60D6"/>
    <w:rsid w:val="00830E03"/>
    <w:rsid w:val="00971744"/>
    <w:rsid w:val="00A811A3"/>
    <w:rsid w:val="00AF3A84"/>
    <w:rsid w:val="00BD530F"/>
    <w:rsid w:val="00C75450"/>
    <w:rsid w:val="00D8600F"/>
    <w:rsid w:val="00DA4EDB"/>
    <w:rsid w:val="15A4525F"/>
    <w:rsid w:val="391F1FA4"/>
    <w:rsid w:val="7FCD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2B731"/>
  <w15:chartTrackingRefBased/>
  <w15:docId w15:val="{DA807BE5-5136-46C6-ADDB-908F9AEC6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3B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B87"/>
  </w:style>
  <w:style w:type="paragraph" w:styleId="Footer">
    <w:name w:val="footer"/>
    <w:basedOn w:val="Normal"/>
    <w:link w:val="FooterChar"/>
    <w:uiPriority w:val="99"/>
    <w:unhideWhenUsed/>
    <w:rsid w:val="00033B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B87"/>
  </w:style>
  <w:style w:type="paragraph" w:customStyle="1" w:styleId="TableContents">
    <w:name w:val="Table Contents"/>
    <w:basedOn w:val="Normal"/>
    <w:qFormat/>
    <w:rsid w:val="00033B87"/>
    <w:pPr>
      <w:suppressLineNumbers/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DA4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E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E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ED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6B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80e31a33dd444347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s://github.com/Identity-lab/Tutorial-on-salient-social-Identity-detection-model%20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7e0da68933cc481f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chate-Reis, Miriam</dc:creator>
  <cp:keywords/>
  <dc:description/>
  <cp:lastModifiedBy>Koschate-Reis, Miriam</cp:lastModifiedBy>
  <cp:revision>4</cp:revision>
  <dcterms:created xsi:type="dcterms:W3CDTF">2020-10-07T10:20:00Z</dcterms:created>
  <dcterms:modified xsi:type="dcterms:W3CDTF">2020-10-08T07:48:00Z</dcterms:modified>
</cp:coreProperties>
</file>